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3420"/>
        <w:gridCol w:w="3946"/>
      </w:tblGrid>
      <w:tr w:rsidR="00660235" w:rsidRPr="00660235" w14:paraId="213E90D4" w14:textId="77777777" w:rsidTr="00660235">
        <w:trPr>
          <w:trHeight w:val="360"/>
        </w:trPr>
        <w:tc>
          <w:tcPr>
            <w:tcW w:w="102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84CFE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Supplementary Table 1. Frozen Chicken meat sample collection data in various towns and cities in Fiji</w:t>
            </w:r>
          </w:p>
        </w:tc>
      </w:tr>
      <w:tr w:rsidR="00660235" w:rsidRPr="00660235" w14:paraId="30EC254A" w14:textId="77777777" w:rsidTr="0066023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46E5DC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Town/ Cities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ED28C0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Number of Retail outlets 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412317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 xml:space="preserve">No. of Samples </w:t>
            </w:r>
          </w:p>
        </w:tc>
      </w:tr>
      <w:tr w:rsidR="00660235" w:rsidRPr="00660235" w14:paraId="04093190" w14:textId="77777777" w:rsidTr="0066023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F4C24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uv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8ED20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DBBC4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17</w:t>
            </w:r>
          </w:p>
        </w:tc>
      </w:tr>
      <w:tr w:rsidR="00660235" w:rsidRPr="00660235" w14:paraId="7395448A" w14:textId="77777777" w:rsidTr="0066023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F0F3E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66023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ausori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8A4A1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06591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43</w:t>
            </w:r>
          </w:p>
        </w:tc>
      </w:tr>
      <w:tr w:rsidR="00660235" w:rsidRPr="00660235" w14:paraId="76C5A58E" w14:textId="77777777" w:rsidTr="0066023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34C4E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Labas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33503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5846B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15</w:t>
            </w:r>
          </w:p>
        </w:tc>
      </w:tr>
      <w:tr w:rsidR="00660235" w:rsidRPr="00660235" w14:paraId="5360C501" w14:textId="77777777" w:rsidTr="0066023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D2AA1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66023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avusavu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927A5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2D7E2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14</w:t>
            </w:r>
          </w:p>
        </w:tc>
      </w:tr>
      <w:tr w:rsidR="00660235" w:rsidRPr="00660235" w14:paraId="450301D2" w14:textId="77777777" w:rsidTr="0066023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29147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Nadi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C296F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E5C97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</w:tr>
      <w:tr w:rsidR="00660235" w:rsidRPr="00660235" w14:paraId="6134CF98" w14:textId="77777777" w:rsidTr="0066023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99D86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Lautok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CD50E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6367B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3</w:t>
            </w:r>
          </w:p>
        </w:tc>
      </w:tr>
      <w:tr w:rsidR="00660235" w:rsidRPr="00660235" w14:paraId="7CC2FD2F" w14:textId="77777777" w:rsidTr="00660235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0CDBED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</w:rPr>
              <w:t>Sigatok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5DE78C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888E2B" w14:textId="77777777" w:rsidR="00660235" w:rsidRPr="00660235" w:rsidRDefault="00660235" w:rsidP="0066023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660235">
              <w:rPr>
                <w:rFonts w:ascii="Times New Roman" w:eastAsia="Yu Gothic" w:hAnsi="Times New Roman" w:cs="Times New Roman"/>
                <w:color w:val="000000"/>
                <w:kern w:val="0"/>
              </w:rPr>
              <w:t>5</w:t>
            </w:r>
          </w:p>
        </w:tc>
      </w:tr>
    </w:tbl>
    <w:p w14:paraId="72F8152F" w14:textId="7FB4F559" w:rsidR="00D7796E" w:rsidRDefault="00D7796E"/>
    <w:sectPr w:rsidR="00D7796E" w:rsidSect="00660235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35"/>
    <w:rsid w:val="00000206"/>
    <w:rsid w:val="00002193"/>
    <w:rsid w:val="00003F9B"/>
    <w:rsid w:val="0000428B"/>
    <w:rsid w:val="00005E0B"/>
    <w:rsid w:val="00007251"/>
    <w:rsid w:val="000077E8"/>
    <w:rsid w:val="000078B4"/>
    <w:rsid w:val="00011471"/>
    <w:rsid w:val="000118D8"/>
    <w:rsid w:val="000145AC"/>
    <w:rsid w:val="00014761"/>
    <w:rsid w:val="00014E1F"/>
    <w:rsid w:val="00015BB9"/>
    <w:rsid w:val="00015F36"/>
    <w:rsid w:val="0001601F"/>
    <w:rsid w:val="000165A8"/>
    <w:rsid w:val="000208CB"/>
    <w:rsid w:val="00020D2B"/>
    <w:rsid w:val="000214B8"/>
    <w:rsid w:val="00022118"/>
    <w:rsid w:val="0002349D"/>
    <w:rsid w:val="00023970"/>
    <w:rsid w:val="00023F4C"/>
    <w:rsid w:val="00026D5D"/>
    <w:rsid w:val="000270AD"/>
    <w:rsid w:val="000279AB"/>
    <w:rsid w:val="0003025D"/>
    <w:rsid w:val="000314B1"/>
    <w:rsid w:val="0003165E"/>
    <w:rsid w:val="00031A85"/>
    <w:rsid w:val="00031D55"/>
    <w:rsid w:val="0003234E"/>
    <w:rsid w:val="00033006"/>
    <w:rsid w:val="00035380"/>
    <w:rsid w:val="00035FDB"/>
    <w:rsid w:val="00040A85"/>
    <w:rsid w:val="000419F3"/>
    <w:rsid w:val="00043A91"/>
    <w:rsid w:val="00044374"/>
    <w:rsid w:val="00045519"/>
    <w:rsid w:val="00046856"/>
    <w:rsid w:val="00046ED7"/>
    <w:rsid w:val="000516C6"/>
    <w:rsid w:val="00052158"/>
    <w:rsid w:val="00053392"/>
    <w:rsid w:val="00060B77"/>
    <w:rsid w:val="00060CE5"/>
    <w:rsid w:val="00061616"/>
    <w:rsid w:val="00061864"/>
    <w:rsid w:val="00063354"/>
    <w:rsid w:val="00063364"/>
    <w:rsid w:val="00063A90"/>
    <w:rsid w:val="00064D30"/>
    <w:rsid w:val="00070069"/>
    <w:rsid w:val="00070F3E"/>
    <w:rsid w:val="00072C18"/>
    <w:rsid w:val="00073447"/>
    <w:rsid w:val="00073CBC"/>
    <w:rsid w:val="00074CC5"/>
    <w:rsid w:val="00080680"/>
    <w:rsid w:val="00080D74"/>
    <w:rsid w:val="0008119C"/>
    <w:rsid w:val="00081752"/>
    <w:rsid w:val="0008484D"/>
    <w:rsid w:val="00084DA7"/>
    <w:rsid w:val="000853AC"/>
    <w:rsid w:val="00085C1B"/>
    <w:rsid w:val="000865FF"/>
    <w:rsid w:val="00087E4D"/>
    <w:rsid w:val="00090413"/>
    <w:rsid w:val="00094D75"/>
    <w:rsid w:val="000A0176"/>
    <w:rsid w:val="000A0F56"/>
    <w:rsid w:val="000A3559"/>
    <w:rsid w:val="000A3873"/>
    <w:rsid w:val="000A42E9"/>
    <w:rsid w:val="000A72E9"/>
    <w:rsid w:val="000A7F46"/>
    <w:rsid w:val="000B0F62"/>
    <w:rsid w:val="000B17F7"/>
    <w:rsid w:val="000B1953"/>
    <w:rsid w:val="000B2A87"/>
    <w:rsid w:val="000B3281"/>
    <w:rsid w:val="000B4307"/>
    <w:rsid w:val="000B6444"/>
    <w:rsid w:val="000B6930"/>
    <w:rsid w:val="000B707F"/>
    <w:rsid w:val="000C34FD"/>
    <w:rsid w:val="000C37D8"/>
    <w:rsid w:val="000C383E"/>
    <w:rsid w:val="000C4D04"/>
    <w:rsid w:val="000C5FD1"/>
    <w:rsid w:val="000C64D0"/>
    <w:rsid w:val="000C6964"/>
    <w:rsid w:val="000D00E8"/>
    <w:rsid w:val="000D03E5"/>
    <w:rsid w:val="000D0AFF"/>
    <w:rsid w:val="000D3827"/>
    <w:rsid w:val="000D3AB6"/>
    <w:rsid w:val="000D5419"/>
    <w:rsid w:val="000D5BEE"/>
    <w:rsid w:val="000D5DF0"/>
    <w:rsid w:val="000D6236"/>
    <w:rsid w:val="000D64FE"/>
    <w:rsid w:val="000E0DB7"/>
    <w:rsid w:val="000E1055"/>
    <w:rsid w:val="000E2DF9"/>
    <w:rsid w:val="000E3759"/>
    <w:rsid w:val="000E50DD"/>
    <w:rsid w:val="000E543C"/>
    <w:rsid w:val="000E5A84"/>
    <w:rsid w:val="000E5DA5"/>
    <w:rsid w:val="000E610C"/>
    <w:rsid w:val="000E66EF"/>
    <w:rsid w:val="000E7D79"/>
    <w:rsid w:val="000F08D0"/>
    <w:rsid w:val="000F11F7"/>
    <w:rsid w:val="000F168F"/>
    <w:rsid w:val="000F1974"/>
    <w:rsid w:val="000F2D3B"/>
    <w:rsid w:val="000F48A5"/>
    <w:rsid w:val="000F4F43"/>
    <w:rsid w:val="000F6B5D"/>
    <w:rsid w:val="00100607"/>
    <w:rsid w:val="00100E01"/>
    <w:rsid w:val="00100E68"/>
    <w:rsid w:val="00101320"/>
    <w:rsid w:val="00105519"/>
    <w:rsid w:val="001077E2"/>
    <w:rsid w:val="0011061F"/>
    <w:rsid w:val="00110C2A"/>
    <w:rsid w:val="001131AB"/>
    <w:rsid w:val="00115081"/>
    <w:rsid w:val="00115290"/>
    <w:rsid w:val="0011533F"/>
    <w:rsid w:val="00115FB5"/>
    <w:rsid w:val="0011652B"/>
    <w:rsid w:val="001176B0"/>
    <w:rsid w:val="00117EBF"/>
    <w:rsid w:val="001202CF"/>
    <w:rsid w:val="001220B1"/>
    <w:rsid w:val="001220BC"/>
    <w:rsid w:val="00122976"/>
    <w:rsid w:val="00122AE4"/>
    <w:rsid w:val="00123277"/>
    <w:rsid w:val="0012442E"/>
    <w:rsid w:val="00125926"/>
    <w:rsid w:val="00125C89"/>
    <w:rsid w:val="00126157"/>
    <w:rsid w:val="00126669"/>
    <w:rsid w:val="001336D1"/>
    <w:rsid w:val="00134465"/>
    <w:rsid w:val="0013481F"/>
    <w:rsid w:val="0013773F"/>
    <w:rsid w:val="0014144C"/>
    <w:rsid w:val="00142AFA"/>
    <w:rsid w:val="00143276"/>
    <w:rsid w:val="00144101"/>
    <w:rsid w:val="001441B8"/>
    <w:rsid w:val="00144539"/>
    <w:rsid w:val="0014528F"/>
    <w:rsid w:val="00145365"/>
    <w:rsid w:val="001473C3"/>
    <w:rsid w:val="00147572"/>
    <w:rsid w:val="0015005F"/>
    <w:rsid w:val="001501E6"/>
    <w:rsid w:val="00150795"/>
    <w:rsid w:val="0015186C"/>
    <w:rsid w:val="001519ED"/>
    <w:rsid w:val="00152980"/>
    <w:rsid w:val="00156F4E"/>
    <w:rsid w:val="001576A5"/>
    <w:rsid w:val="001600CB"/>
    <w:rsid w:val="001604B7"/>
    <w:rsid w:val="0016173F"/>
    <w:rsid w:val="001621BA"/>
    <w:rsid w:val="00162538"/>
    <w:rsid w:val="00162870"/>
    <w:rsid w:val="00162B6A"/>
    <w:rsid w:val="001630FA"/>
    <w:rsid w:val="00163F24"/>
    <w:rsid w:val="0016489E"/>
    <w:rsid w:val="001648BD"/>
    <w:rsid w:val="00165D8F"/>
    <w:rsid w:val="0016742E"/>
    <w:rsid w:val="001678CA"/>
    <w:rsid w:val="00171652"/>
    <w:rsid w:val="001719E7"/>
    <w:rsid w:val="00174945"/>
    <w:rsid w:val="0017528A"/>
    <w:rsid w:val="00175F75"/>
    <w:rsid w:val="001769BB"/>
    <w:rsid w:val="00176B2E"/>
    <w:rsid w:val="00177167"/>
    <w:rsid w:val="001775B3"/>
    <w:rsid w:val="00180380"/>
    <w:rsid w:val="00182F12"/>
    <w:rsid w:val="001830BC"/>
    <w:rsid w:val="00184343"/>
    <w:rsid w:val="00185599"/>
    <w:rsid w:val="001858E7"/>
    <w:rsid w:val="001863B9"/>
    <w:rsid w:val="00186858"/>
    <w:rsid w:val="00187264"/>
    <w:rsid w:val="00190293"/>
    <w:rsid w:val="00191AE3"/>
    <w:rsid w:val="00193797"/>
    <w:rsid w:val="00194070"/>
    <w:rsid w:val="001941A4"/>
    <w:rsid w:val="00194281"/>
    <w:rsid w:val="001949DE"/>
    <w:rsid w:val="0019560E"/>
    <w:rsid w:val="00196877"/>
    <w:rsid w:val="00196C57"/>
    <w:rsid w:val="00196D2E"/>
    <w:rsid w:val="00197444"/>
    <w:rsid w:val="001975B8"/>
    <w:rsid w:val="001A079E"/>
    <w:rsid w:val="001A0F27"/>
    <w:rsid w:val="001A1BD1"/>
    <w:rsid w:val="001A267B"/>
    <w:rsid w:val="001A2C76"/>
    <w:rsid w:val="001A48B5"/>
    <w:rsid w:val="001A4CB8"/>
    <w:rsid w:val="001A62D3"/>
    <w:rsid w:val="001B066C"/>
    <w:rsid w:val="001B0CDE"/>
    <w:rsid w:val="001B105E"/>
    <w:rsid w:val="001B1886"/>
    <w:rsid w:val="001B39D0"/>
    <w:rsid w:val="001B4309"/>
    <w:rsid w:val="001B5ED1"/>
    <w:rsid w:val="001B6092"/>
    <w:rsid w:val="001B60E1"/>
    <w:rsid w:val="001B6BEC"/>
    <w:rsid w:val="001B79C1"/>
    <w:rsid w:val="001C03E5"/>
    <w:rsid w:val="001C1563"/>
    <w:rsid w:val="001C1697"/>
    <w:rsid w:val="001C1AB4"/>
    <w:rsid w:val="001C2778"/>
    <w:rsid w:val="001C2C5E"/>
    <w:rsid w:val="001C3AA3"/>
    <w:rsid w:val="001C3D56"/>
    <w:rsid w:val="001C3FF8"/>
    <w:rsid w:val="001C4644"/>
    <w:rsid w:val="001C7DB8"/>
    <w:rsid w:val="001C7FF2"/>
    <w:rsid w:val="001D08F9"/>
    <w:rsid w:val="001D0E2E"/>
    <w:rsid w:val="001D2183"/>
    <w:rsid w:val="001D3212"/>
    <w:rsid w:val="001D4865"/>
    <w:rsid w:val="001D4EE0"/>
    <w:rsid w:val="001D53C9"/>
    <w:rsid w:val="001D595F"/>
    <w:rsid w:val="001D5E19"/>
    <w:rsid w:val="001D7B94"/>
    <w:rsid w:val="001D7FDA"/>
    <w:rsid w:val="001E0444"/>
    <w:rsid w:val="001E08A7"/>
    <w:rsid w:val="001E2974"/>
    <w:rsid w:val="001E2FC3"/>
    <w:rsid w:val="001E335A"/>
    <w:rsid w:val="001E4DF2"/>
    <w:rsid w:val="001E6E10"/>
    <w:rsid w:val="001F1A6E"/>
    <w:rsid w:val="001F21B5"/>
    <w:rsid w:val="001F25D2"/>
    <w:rsid w:val="001F3557"/>
    <w:rsid w:val="001F3853"/>
    <w:rsid w:val="001F430C"/>
    <w:rsid w:val="001F680C"/>
    <w:rsid w:val="001F7443"/>
    <w:rsid w:val="002008DB"/>
    <w:rsid w:val="002013BE"/>
    <w:rsid w:val="0020179B"/>
    <w:rsid w:val="002018B4"/>
    <w:rsid w:val="00201D04"/>
    <w:rsid w:val="002068CF"/>
    <w:rsid w:val="00206BDA"/>
    <w:rsid w:val="0021022B"/>
    <w:rsid w:val="00211D8B"/>
    <w:rsid w:val="00212B59"/>
    <w:rsid w:val="00215CCD"/>
    <w:rsid w:val="00216257"/>
    <w:rsid w:val="002200B9"/>
    <w:rsid w:val="00221455"/>
    <w:rsid w:val="00221FCA"/>
    <w:rsid w:val="00222567"/>
    <w:rsid w:val="00222716"/>
    <w:rsid w:val="00222BEE"/>
    <w:rsid w:val="00223DE2"/>
    <w:rsid w:val="00224931"/>
    <w:rsid w:val="00224DD4"/>
    <w:rsid w:val="00224E6F"/>
    <w:rsid w:val="0023037C"/>
    <w:rsid w:val="00230B7D"/>
    <w:rsid w:val="00230F12"/>
    <w:rsid w:val="00231306"/>
    <w:rsid w:val="002321F0"/>
    <w:rsid w:val="00232EDB"/>
    <w:rsid w:val="00234231"/>
    <w:rsid w:val="002362B8"/>
    <w:rsid w:val="0024329C"/>
    <w:rsid w:val="00243402"/>
    <w:rsid w:val="00243987"/>
    <w:rsid w:val="00244061"/>
    <w:rsid w:val="00244136"/>
    <w:rsid w:val="00245347"/>
    <w:rsid w:val="00245A25"/>
    <w:rsid w:val="00245AA3"/>
    <w:rsid w:val="002464BB"/>
    <w:rsid w:val="00246895"/>
    <w:rsid w:val="00247F09"/>
    <w:rsid w:val="00250399"/>
    <w:rsid w:val="0025117E"/>
    <w:rsid w:val="002519CD"/>
    <w:rsid w:val="00251DE9"/>
    <w:rsid w:val="0025531E"/>
    <w:rsid w:val="002572EC"/>
    <w:rsid w:val="00257BDE"/>
    <w:rsid w:val="00257F15"/>
    <w:rsid w:val="00260787"/>
    <w:rsid w:val="00260B6F"/>
    <w:rsid w:val="00260F56"/>
    <w:rsid w:val="002619B5"/>
    <w:rsid w:val="00263219"/>
    <w:rsid w:val="00264100"/>
    <w:rsid w:val="00264175"/>
    <w:rsid w:val="00264E58"/>
    <w:rsid w:val="0026555C"/>
    <w:rsid w:val="002657F2"/>
    <w:rsid w:val="002700E9"/>
    <w:rsid w:val="00270173"/>
    <w:rsid w:val="0027376E"/>
    <w:rsid w:val="00275B05"/>
    <w:rsid w:val="00282215"/>
    <w:rsid w:val="00282358"/>
    <w:rsid w:val="002844CC"/>
    <w:rsid w:val="002846D0"/>
    <w:rsid w:val="00284D36"/>
    <w:rsid w:val="002850D6"/>
    <w:rsid w:val="0028567F"/>
    <w:rsid w:val="002859B6"/>
    <w:rsid w:val="0028601E"/>
    <w:rsid w:val="00287EB4"/>
    <w:rsid w:val="002910A3"/>
    <w:rsid w:val="00292195"/>
    <w:rsid w:val="00293BB4"/>
    <w:rsid w:val="00293FF8"/>
    <w:rsid w:val="0029450A"/>
    <w:rsid w:val="0029521E"/>
    <w:rsid w:val="002965D3"/>
    <w:rsid w:val="00297077"/>
    <w:rsid w:val="00297B98"/>
    <w:rsid w:val="00297DFA"/>
    <w:rsid w:val="002A014D"/>
    <w:rsid w:val="002A1568"/>
    <w:rsid w:val="002A25A6"/>
    <w:rsid w:val="002A449C"/>
    <w:rsid w:val="002A677B"/>
    <w:rsid w:val="002A6AA3"/>
    <w:rsid w:val="002B0599"/>
    <w:rsid w:val="002B2EE0"/>
    <w:rsid w:val="002B2F4D"/>
    <w:rsid w:val="002B525A"/>
    <w:rsid w:val="002B5A75"/>
    <w:rsid w:val="002B5AD0"/>
    <w:rsid w:val="002B64E6"/>
    <w:rsid w:val="002B6811"/>
    <w:rsid w:val="002B6A72"/>
    <w:rsid w:val="002C16EB"/>
    <w:rsid w:val="002C2204"/>
    <w:rsid w:val="002C2814"/>
    <w:rsid w:val="002C3457"/>
    <w:rsid w:val="002C37F3"/>
    <w:rsid w:val="002C3967"/>
    <w:rsid w:val="002C39C9"/>
    <w:rsid w:val="002C4DCB"/>
    <w:rsid w:val="002C72C4"/>
    <w:rsid w:val="002D06D9"/>
    <w:rsid w:val="002D16F2"/>
    <w:rsid w:val="002D1D1F"/>
    <w:rsid w:val="002D25BE"/>
    <w:rsid w:val="002D36D4"/>
    <w:rsid w:val="002D4172"/>
    <w:rsid w:val="002D53AE"/>
    <w:rsid w:val="002D53D3"/>
    <w:rsid w:val="002D54C7"/>
    <w:rsid w:val="002D6210"/>
    <w:rsid w:val="002D66DE"/>
    <w:rsid w:val="002E0F3B"/>
    <w:rsid w:val="002E1E4D"/>
    <w:rsid w:val="002E5BB5"/>
    <w:rsid w:val="002E72FE"/>
    <w:rsid w:val="002E77DC"/>
    <w:rsid w:val="002F0B50"/>
    <w:rsid w:val="002F1118"/>
    <w:rsid w:val="002F3376"/>
    <w:rsid w:val="002F4E17"/>
    <w:rsid w:val="002F5091"/>
    <w:rsid w:val="002F65B3"/>
    <w:rsid w:val="002F6606"/>
    <w:rsid w:val="002F6CC3"/>
    <w:rsid w:val="002F7CCC"/>
    <w:rsid w:val="00300006"/>
    <w:rsid w:val="003001D5"/>
    <w:rsid w:val="00300B84"/>
    <w:rsid w:val="00300FA8"/>
    <w:rsid w:val="00301939"/>
    <w:rsid w:val="00304764"/>
    <w:rsid w:val="00304FCD"/>
    <w:rsid w:val="00306683"/>
    <w:rsid w:val="00306FE2"/>
    <w:rsid w:val="0031032C"/>
    <w:rsid w:val="0031146A"/>
    <w:rsid w:val="00311766"/>
    <w:rsid w:val="00311D30"/>
    <w:rsid w:val="00312468"/>
    <w:rsid w:val="00312D96"/>
    <w:rsid w:val="0031314C"/>
    <w:rsid w:val="00314248"/>
    <w:rsid w:val="00314998"/>
    <w:rsid w:val="00314D92"/>
    <w:rsid w:val="00315150"/>
    <w:rsid w:val="003169F0"/>
    <w:rsid w:val="00316AB6"/>
    <w:rsid w:val="00320D56"/>
    <w:rsid w:val="00323A87"/>
    <w:rsid w:val="003242DF"/>
    <w:rsid w:val="00327A70"/>
    <w:rsid w:val="0033039E"/>
    <w:rsid w:val="0033133E"/>
    <w:rsid w:val="00334338"/>
    <w:rsid w:val="00334677"/>
    <w:rsid w:val="00336E4B"/>
    <w:rsid w:val="003379B8"/>
    <w:rsid w:val="00337BCF"/>
    <w:rsid w:val="00337FDF"/>
    <w:rsid w:val="00343202"/>
    <w:rsid w:val="003432A0"/>
    <w:rsid w:val="00343E69"/>
    <w:rsid w:val="00344D2E"/>
    <w:rsid w:val="0034622D"/>
    <w:rsid w:val="003471FE"/>
    <w:rsid w:val="00347A0A"/>
    <w:rsid w:val="00350988"/>
    <w:rsid w:val="00350F9A"/>
    <w:rsid w:val="00352ECF"/>
    <w:rsid w:val="00355966"/>
    <w:rsid w:val="00355F25"/>
    <w:rsid w:val="00357913"/>
    <w:rsid w:val="00357920"/>
    <w:rsid w:val="00357C92"/>
    <w:rsid w:val="003601A3"/>
    <w:rsid w:val="003608E6"/>
    <w:rsid w:val="00361751"/>
    <w:rsid w:val="003623FB"/>
    <w:rsid w:val="003663D5"/>
    <w:rsid w:val="00366E2C"/>
    <w:rsid w:val="00366F41"/>
    <w:rsid w:val="003703B7"/>
    <w:rsid w:val="003732A7"/>
    <w:rsid w:val="00373F50"/>
    <w:rsid w:val="0037435D"/>
    <w:rsid w:val="00374652"/>
    <w:rsid w:val="00374CEE"/>
    <w:rsid w:val="00374E02"/>
    <w:rsid w:val="00375B3E"/>
    <w:rsid w:val="00376272"/>
    <w:rsid w:val="0037629D"/>
    <w:rsid w:val="003801E3"/>
    <w:rsid w:val="00380DE0"/>
    <w:rsid w:val="00382542"/>
    <w:rsid w:val="00382A67"/>
    <w:rsid w:val="00383F9B"/>
    <w:rsid w:val="003840FD"/>
    <w:rsid w:val="0038506A"/>
    <w:rsid w:val="003855C1"/>
    <w:rsid w:val="00385C8C"/>
    <w:rsid w:val="00387060"/>
    <w:rsid w:val="0038735A"/>
    <w:rsid w:val="003877CE"/>
    <w:rsid w:val="003909D8"/>
    <w:rsid w:val="00390B59"/>
    <w:rsid w:val="00392CA3"/>
    <w:rsid w:val="00393BB9"/>
    <w:rsid w:val="003948DB"/>
    <w:rsid w:val="00395866"/>
    <w:rsid w:val="00395DB4"/>
    <w:rsid w:val="003960E6"/>
    <w:rsid w:val="0039611C"/>
    <w:rsid w:val="0039717B"/>
    <w:rsid w:val="003A0FEF"/>
    <w:rsid w:val="003A12E8"/>
    <w:rsid w:val="003A347E"/>
    <w:rsid w:val="003A38FF"/>
    <w:rsid w:val="003A417B"/>
    <w:rsid w:val="003A4D3F"/>
    <w:rsid w:val="003A4FAA"/>
    <w:rsid w:val="003A74F6"/>
    <w:rsid w:val="003A7942"/>
    <w:rsid w:val="003B1996"/>
    <w:rsid w:val="003B46AA"/>
    <w:rsid w:val="003B48E3"/>
    <w:rsid w:val="003B623A"/>
    <w:rsid w:val="003C0201"/>
    <w:rsid w:val="003C0629"/>
    <w:rsid w:val="003C0D4E"/>
    <w:rsid w:val="003C1C89"/>
    <w:rsid w:val="003C29C4"/>
    <w:rsid w:val="003C38D6"/>
    <w:rsid w:val="003C50C3"/>
    <w:rsid w:val="003C5AC8"/>
    <w:rsid w:val="003C5D8C"/>
    <w:rsid w:val="003C6090"/>
    <w:rsid w:val="003C62E0"/>
    <w:rsid w:val="003C64E8"/>
    <w:rsid w:val="003D00C1"/>
    <w:rsid w:val="003D2F0A"/>
    <w:rsid w:val="003D4B98"/>
    <w:rsid w:val="003D7685"/>
    <w:rsid w:val="003D7FCE"/>
    <w:rsid w:val="003E019B"/>
    <w:rsid w:val="003E0652"/>
    <w:rsid w:val="003E1B33"/>
    <w:rsid w:val="003E1CEE"/>
    <w:rsid w:val="003E2085"/>
    <w:rsid w:val="003E26F9"/>
    <w:rsid w:val="003E27AC"/>
    <w:rsid w:val="003E30B5"/>
    <w:rsid w:val="003E39CD"/>
    <w:rsid w:val="003E535D"/>
    <w:rsid w:val="003E664C"/>
    <w:rsid w:val="003F1590"/>
    <w:rsid w:val="003F1F45"/>
    <w:rsid w:val="003F230E"/>
    <w:rsid w:val="003F2DE5"/>
    <w:rsid w:val="003F4A9C"/>
    <w:rsid w:val="003F535B"/>
    <w:rsid w:val="003F5C46"/>
    <w:rsid w:val="003F713A"/>
    <w:rsid w:val="003F77BA"/>
    <w:rsid w:val="003F7D9A"/>
    <w:rsid w:val="004009C0"/>
    <w:rsid w:val="00400D43"/>
    <w:rsid w:val="004016C9"/>
    <w:rsid w:val="0040508F"/>
    <w:rsid w:val="00406BAC"/>
    <w:rsid w:val="00410354"/>
    <w:rsid w:val="004121FC"/>
    <w:rsid w:val="00412ED7"/>
    <w:rsid w:val="00413351"/>
    <w:rsid w:val="00413BF3"/>
    <w:rsid w:val="004155DF"/>
    <w:rsid w:val="0041589C"/>
    <w:rsid w:val="004167B5"/>
    <w:rsid w:val="004172D2"/>
    <w:rsid w:val="00417BED"/>
    <w:rsid w:val="00420C1B"/>
    <w:rsid w:val="004212DA"/>
    <w:rsid w:val="0042292A"/>
    <w:rsid w:val="00422AC7"/>
    <w:rsid w:val="00422BF1"/>
    <w:rsid w:val="0042391A"/>
    <w:rsid w:val="00424096"/>
    <w:rsid w:val="004253FD"/>
    <w:rsid w:val="00426ABA"/>
    <w:rsid w:val="00427632"/>
    <w:rsid w:val="004332CB"/>
    <w:rsid w:val="004344F0"/>
    <w:rsid w:val="00434AC8"/>
    <w:rsid w:val="00435209"/>
    <w:rsid w:val="004353E6"/>
    <w:rsid w:val="00435D41"/>
    <w:rsid w:val="00436204"/>
    <w:rsid w:val="00440744"/>
    <w:rsid w:val="004408A0"/>
    <w:rsid w:val="00440FE8"/>
    <w:rsid w:val="00443507"/>
    <w:rsid w:val="00443FC8"/>
    <w:rsid w:val="00444754"/>
    <w:rsid w:val="00444A9C"/>
    <w:rsid w:val="00444E98"/>
    <w:rsid w:val="00445189"/>
    <w:rsid w:val="004451C3"/>
    <w:rsid w:val="004467A9"/>
    <w:rsid w:val="00450282"/>
    <w:rsid w:val="0045083C"/>
    <w:rsid w:val="00451B5E"/>
    <w:rsid w:val="00452457"/>
    <w:rsid w:val="00452F3E"/>
    <w:rsid w:val="0045313D"/>
    <w:rsid w:val="00455D43"/>
    <w:rsid w:val="004568CA"/>
    <w:rsid w:val="004570E5"/>
    <w:rsid w:val="004615FD"/>
    <w:rsid w:val="00461660"/>
    <w:rsid w:val="00463927"/>
    <w:rsid w:val="00464525"/>
    <w:rsid w:val="00465439"/>
    <w:rsid w:val="00466621"/>
    <w:rsid w:val="00467A96"/>
    <w:rsid w:val="00467FEF"/>
    <w:rsid w:val="00470905"/>
    <w:rsid w:val="00472741"/>
    <w:rsid w:val="00473760"/>
    <w:rsid w:val="0047448C"/>
    <w:rsid w:val="0047459F"/>
    <w:rsid w:val="004752D6"/>
    <w:rsid w:val="00477C6C"/>
    <w:rsid w:val="004801C4"/>
    <w:rsid w:val="00480777"/>
    <w:rsid w:val="0048445E"/>
    <w:rsid w:val="004849C5"/>
    <w:rsid w:val="00486542"/>
    <w:rsid w:val="0049028B"/>
    <w:rsid w:val="004931A2"/>
    <w:rsid w:val="00493412"/>
    <w:rsid w:val="004946E2"/>
    <w:rsid w:val="00494D2E"/>
    <w:rsid w:val="00495FD9"/>
    <w:rsid w:val="004978FD"/>
    <w:rsid w:val="004A07C5"/>
    <w:rsid w:val="004A1520"/>
    <w:rsid w:val="004A1CBB"/>
    <w:rsid w:val="004A2524"/>
    <w:rsid w:val="004A2EFE"/>
    <w:rsid w:val="004A3FAB"/>
    <w:rsid w:val="004A4793"/>
    <w:rsid w:val="004A48EA"/>
    <w:rsid w:val="004A53AF"/>
    <w:rsid w:val="004A709F"/>
    <w:rsid w:val="004A78E7"/>
    <w:rsid w:val="004B167A"/>
    <w:rsid w:val="004B4526"/>
    <w:rsid w:val="004B460A"/>
    <w:rsid w:val="004B4A1E"/>
    <w:rsid w:val="004B4E61"/>
    <w:rsid w:val="004B62DF"/>
    <w:rsid w:val="004B6C17"/>
    <w:rsid w:val="004B7254"/>
    <w:rsid w:val="004B7711"/>
    <w:rsid w:val="004B791F"/>
    <w:rsid w:val="004C0385"/>
    <w:rsid w:val="004C0F31"/>
    <w:rsid w:val="004C333E"/>
    <w:rsid w:val="004C3AC4"/>
    <w:rsid w:val="004C42C9"/>
    <w:rsid w:val="004C4D5B"/>
    <w:rsid w:val="004D04FC"/>
    <w:rsid w:val="004D0EB9"/>
    <w:rsid w:val="004D12D4"/>
    <w:rsid w:val="004D12F1"/>
    <w:rsid w:val="004D23CD"/>
    <w:rsid w:val="004D26A8"/>
    <w:rsid w:val="004D28C6"/>
    <w:rsid w:val="004D328C"/>
    <w:rsid w:val="004D3306"/>
    <w:rsid w:val="004D371A"/>
    <w:rsid w:val="004D3B4E"/>
    <w:rsid w:val="004D5048"/>
    <w:rsid w:val="004D7467"/>
    <w:rsid w:val="004D7895"/>
    <w:rsid w:val="004D78BE"/>
    <w:rsid w:val="004E14BB"/>
    <w:rsid w:val="004E1991"/>
    <w:rsid w:val="004E1D85"/>
    <w:rsid w:val="004E2A48"/>
    <w:rsid w:val="004E36B3"/>
    <w:rsid w:val="004E51FD"/>
    <w:rsid w:val="004E6F7A"/>
    <w:rsid w:val="004E798B"/>
    <w:rsid w:val="004E7EC5"/>
    <w:rsid w:val="004F0534"/>
    <w:rsid w:val="004F1DDF"/>
    <w:rsid w:val="004F2304"/>
    <w:rsid w:val="004F2418"/>
    <w:rsid w:val="004F2C30"/>
    <w:rsid w:val="004F3D01"/>
    <w:rsid w:val="004F5F1D"/>
    <w:rsid w:val="004F6F77"/>
    <w:rsid w:val="004F76A6"/>
    <w:rsid w:val="004F7801"/>
    <w:rsid w:val="004F7DC5"/>
    <w:rsid w:val="004F7E1D"/>
    <w:rsid w:val="00501032"/>
    <w:rsid w:val="005014C7"/>
    <w:rsid w:val="005017EA"/>
    <w:rsid w:val="00503014"/>
    <w:rsid w:val="005066A5"/>
    <w:rsid w:val="0051010F"/>
    <w:rsid w:val="0051081C"/>
    <w:rsid w:val="0051252B"/>
    <w:rsid w:val="0051770C"/>
    <w:rsid w:val="005177FB"/>
    <w:rsid w:val="00521C9C"/>
    <w:rsid w:val="00522F10"/>
    <w:rsid w:val="00523B75"/>
    <w:rsid w:val="00523FCF"/>
    <w:rsid w:val="005244DF"/>
    <w:rsid w:val="00526636"/>
    <w:rsid w:val="005271A3"/>
    <w:rsid w:val="00531F60"/>
    <w:rsid w:val="0053364F"/>
    <w:rsid w:val="00533780"/>
    <w:rsid w:val="00534B44"/>
    <w:rsid w:val="0053578F"/>
    <w:rsid w:val="00535F75"/>
    <w:rsid w:val="005364C6"/>
    <w:rsid w:val="00537125"/>
    <w:rsid w:val="005402C4"/>
    <w:rsid w:val="00540ED9"/>
    <w:rsid w:val="005415B9"/>
    <w:rsid w:val="00542F3C"/>
    <w:rsid w:val="00544070"/>
    <w:rsid w:val="0054426D"/>
    <w:rsid w:val="00544822"/>
    <w:rsid w:val="00545679"/>
    <w:rsid w:val="0055038C"/>
    <w:rsid w:val="00550CE1"/>
    <w:rsid w:val="00550D4C"/>
    <w:rsid w:val="0055102B"/>
    <w:rsid w:val="00552488"/>
    <w:rsid w:val="00553D81"/>
    <w:rsid w:val="00554806"/>
    <w:rsid w:val="00557ADB"/>
    <w:rsid w:val="00557F3D"/>
    <w:rsid w:val="005616E3"/>
    <w:rsid w:val="00561868"/>
    <w:rsid w:val="005622E2"/>
    <w:rsid w:val="00564F1F"/>
    <w:rsid w:val="00565D59"/>
    <w:rsid w:val="00566389"/>
    <w:rsid w:val="00566C5E"/>
    <w:rsid w:val="00567291"/>
    <w:rsid w:val="0056786F"/>
    <w:rsid w:val="00571844"/>
    <w:rsid w:val="00571A74"/>
    <w:rsid w:val="00571B97"/>
    <w:rsid w:val="00573558"/>
    <w:rsid w:val="00573DC8"/>
    <w:rsid w:val="0057590B"/>
    <w:rsid w:val="00581841"/>
    <w:rsid w:val="005823A2"/>
    <w:rsid w:val="00583241"/>
    <w:rsid w:val="005836FB"/>
    <w:rsid w:val="00583A23"/>
    <w:rsid w:val="005866C6"/>
    <w:rsid w:val="00586E57"/>
    <w:rsid w:val="0058722F"/>
    <w:rsid w:val="00587290"/>
    <w:rsid w:val="00587B13"/>
    <w:rsid w:val="0059058E"/>
    <w:rsid w:val="005911B9"/>
    <w:rsid w:val="00592B12"/>
    <w:rsid w:val="0059374D"/>
    <w:rsid w:val="005948EE"/>
    <w:rsid w:val="00595396"/>
    <w:rsid w:val="005954D9"/>
    <w:rsid w:val="00595D68"/>
    <w:rsid w:val="005A31C1"/>
    <w:rsid w:val="005A3F73"/>
    <w:rsid w:val="005A45B1"/>
    <w:rsid w:val="005A4F33"/>
    <w:rsid w:val="005A5F73"/>
    <w:rsid w:val="005A6FA8"/>
    <w:rsid w:val="005B074E"/>
    <w:rsid w:val="005B085D"/>
    <w:rsid w:val="005B0916"/>
    <w:rsid w:val="005B0F2A"/>
    <w:rsid w:val="005B0FA5"/>
    <w:rsid w:val="005B12A5"/>
    <w:rsid w:val="005B1B61"/>
    <w:rsid w:val="005B2503"/>
    <w:rsid w:val="005B4F9C"/>
    <w:rsid w:val="005B5D8A"/>
    <w:rsid w:val="005B5D91"/>
    <w:rsid w:val="005B689E"/>
    <w:rsid w:val="005B6E51"/>
    <w:rsid w:val="005B7ED1"/>
    <w:rsid w:val="005C32CF"/>
    <w:rsid w:val="005C3DA8"/>
    <w:rsid w:val="005C429C"/>
    <w:rsid w:val="005C7DBF"/>
    <w:rsid w:val="005D002D"/>
    <w:rsid w:val="005D0851"/>
    <w:rsid w:val="005D17F9"/>
    <w:rsid w:val="005D2267"/>
    <w:rsid w:val="005D427B"/>
    <w:rsid w:val="005D42A8"/>
    <w:rsid w:val="005D4575"/>
    <w:rsid w:val="005D5519"/>
    <w:rsid w:val="005D65B4"/>
    <w:rsid w:val="005E0161"/>
    <w:rsid w:val="005E1457"/>
    <w:rsid w:val="005E1510"/>
    <w:rsid w:val="005E4D2E"/>
    <w:rsid w:val="005E56E8"/>
    <w:rsid w:val="005E6104"/>
    <w:rsid w:val="005E6A81"/>
    <w:rsid w:val="005E7C79"/>
    <w:rsid w:val="005E7F96"/>
    <w:rsid w:val="005F0424"/>
    <w:rsid w:val="005F06B6"/>
    <w:rsid w:val="005F202C"/>
    <w:rsid w:val="005F2555"/>
    <w:rsid w:val="005F3285"/>
    <w:rsid w:val="005F3D5A"/>
    <w:rsid w:val="005F4478"/>
    <w:rsid w:val="005F4637"/>
    <w:rsid w:val="005F4B1D"/>
    <w:rsid w:val="005F7F9D"/>
    <w:rsid w:val="00600F51"/>
    <w:rsid w:val="00602070"/>
    <w:rsid w:val="00602CC2"/>
    <w:rsid w:val="00603726"/>
    <w:rsid w:val="0060387A"/>
    <w:rsid w:val="00603A2E"/>
    <w:rsid w:val="006040CE"/>
    <w:rsid w:val="00604B8B"/>
    <w:rsid w:val="00607F66"/>
    <w:rsid w:val="00610587"/>
    <w:rsid w:val="00610BB9"/>
    <w:rsid w:val="006122BF"/>
    <w:rsid w:val="006128F2"/>
    <w:rsid w:val="0061449A"/>
    <w:rsid w:val="0061450F"/>
    <w:rsid w:val="006159AB"/>
    <w:rsid w:val="006170B5"/>
    <w:rsid w:val="0061798B"/>
    <w:rsid w:val="00617E25"/>
    <w:rsid w:val="00617F75"/>
    <w:rsid w:val="00623056"/>
    <w:rsid w:val="00623A5F"/>
    <w:rsid w:val="006242E2"/>
    <w:rsid w:val="00624774"/>
    <w:rsid w:val="006267B0"/>
    <w:rsid w:val="0062744B"/>
    <w:rsid w:val="00627DBB"/>
    <w:rsid w:val="00627E0B"/>
    <w:rsid w:val="00630175"/>
    <w:rsid w:val="006316E9"/>
    <w:rsid w:val="0063249B"/>
    <w:rsid w:val="00633F35"/>
    <w:rsid w:val="00635662"/>
    <w:rsid w:val="00635898"/>
    <w:rsid w:val="00635D88"/>
    <w:rsid w:val="00637727"/>
    <w:rsid w:val="006378B0"/>
    <w:rsid w:val="00637A88"/>
    <w:rsid w:val="00637BE0"/>
    <w:rsid w:val="006413B3"/>
    <w:rsid w:val="00643985"/>
    <w:rsid w:val="006451F9"/>
    <w:rsid w:val="00645E92"/>
    <w:rsid w:val="0064623B"/>
    <w:rsid w:val="00647145"/>
    <w:rsid w:val="006478DA"/>
    <w:rsid w:val="00650E9E"/>
    <w:rsid w:val="006510C0"/>
    <w:rsid w:val="00652445"/>
    <w:rsid w:val="006540D8"/>
    <w:rsid w:val="00654993"/>
    <w:rsid w:val="00654BCF"/>
    <w:rsid w:val="00654C67"/>
    <w:rsid w:val="00656DE1"/>
    <w:rsid w:val="00660235"/>
    <w:rsid w:val="006605B0"/>
    <w:rsid w:val="00664702"/>
    <w:rsid w:val="006678AB"/>
    <w:rsid w:val="006711FB"/>
    <w:rsid w:val="006731BE"/>
    <w:rsid w:val="00673CC9"/>
    <w:rsid w:val="00673FEF"/>
    <w:rsid w:val="00674AD5"/>
    <w:rsid w:val="00675141"/>
    <w:rsid w:val="00676242"/>
    <w:rsid w:val="00676745"/>
    <w:rsid w:val="00676BFC"/>
    <w:rsid w:val="00676D77"/>
    <w:rsid w:val="00680458"/>
    <w:rsid w:val="00680775"/>
    <w:rsid w:val="00683A9B"/>
    <w:rsid w:val="006859DE"/>
    <w:rsid w:val="0068612C"/>
    <w:rsid w:val="00687135"/>
    <w:rsid w:val="00691C4D"/>
    <w:rsid w:val="006930A6"/>
    <w:rsid w:val="00694F39"/>
    <w:rsid w:val="00694FF1"/>
    <w:rsid w:val="00696536"/>
    <w:rsid w:val="006970B2"/>
    <w:rsid w:val="006973BD"/>
    <w:rsid w:val="00697963"/>
    <w:rsid w:val="006A3322"/>
    <w:rsid w:val="006A3340"/>
    <w:rsid w:val="006A3ECF"/>
    <w:rsid w:val="006B1B40"/>
    <w:rsid w:val="006B27BE"/>
    <w:rsid w:val="006B4031"/>
    <w:rsid w:val="006B42E7"/>
    <w:rsid w:val="006B451F"/>
    <w:rsid w:val="006B468A"/>
    <w:rsid w:val="006B4844"/>
    <w:rsid w:val="006B49B6"/>
    <w:rsid w:val="006B6835"/>
    <w:rsid w:val="006B72EC"/>
    <w:rsid w:val="006B7E1D"/>
    <w:rsid w:val="006C0D47"/>
    <w:rsid w:val="006C1AF9"/>
    <w:rsid w:val="006C2D0D"/>
    <w:rsid w:val="006C3C48"/>
    <w:rsid w:val="006C3C9C"/>
    <w:rsid w:val="006C3DA7"/>
    <w:rsid w:val="006C426C"/>
    <w:rsid w:val="006C484B"/>
    <w:rsid w:val="006D1ACF"/>
    <w:rsid w:val="006D31A2"/>
    <w:rsid w:val="006D437F"/>
    <w:rsid w:val="006D7241"/>
    <w:rsid w:val="006D741E"/>
    <w:rsid w:val="006E0FE2"/>
    <w:rsid w:val="006E2EC1"/>
    <w:rsid w:val="006E31AC"/>
    <w:rsid w:val="006E34C5"/>
    <w:rsid w:val="006E3FD8"/>
    <w:rsid w:val="006E448B"/>
    <w:rsid w:val="006E55E9"/>
    <w:rsid w:val="006E5DA6"/>
    <w:rsid w:val="006E5DB7"/>
    <w:rsid w:val="006E64E8"/>
    <w:rsid w:val="006F0FD1"/>
    <w:rsid w:val="006F1171"/>
    <w:rsid w:val="006F21DB"/>
    <w:rsid w:val="006F4432"/>
    <w:rsid w:val="006F58E6"/>
    <w:rsid w:val="006F6776"/>
    <w:rsid w:val="006F69E4"/>
    <w:rsid w:val="006F74EB"/>
    <w:rsid w:val="006F7EE7"/>
    <w:rsid w:val="00700850"/>
    <w:rsid w:val="0070262B"/>
    <w:rsid w:val="00702E47"/>
    <w:rsid w:val="00702EF5"/>
    <w:rsid w:val="00703EBB"/>
    <w:rsid w:val="00711D15"/>
    <w:rsid w:val="0071212B"/>
    <w:rsid w:val="00714B78"/>
    <w:rsid w:val="00714F04"/>
    <w:rsid w:val="00714FB4"/>
    <w:rsid w:val="00716498"/>
    <w:rsid w:val="0071669A"/>
    <w:rsid w:val="00716762"/>
    <w:rsid w:val="00716897"/>
    <w:rsid w:val="0071695F"/>
    <w:rsid w:val="00717460"/>
    <w:rsid w:val="00717610"/>
    <w:rsid w:val="007208FF"/>
    <w:rsid w:val="00721326"/>
    <w:rsid w:val="0072246B"/>
    <w:rsid w:val="00723F7B"/>
    <w:rsid w:val="00724DC4"/>
    <w:rsid w:val="00726FBA"/>
    <w:rsid w:val="00727293"/>
    <w:rsid w:val="007278AE"/>
    <w:rsid w:val="00727A83"/>
    <w:rsid w:val="00730701"/>
    <w:rsid w:val="00730B23"/>
    <w:rsid w:val="007315EA"/>
    <w:rsid w:val="007344F7"/>
    <w:rsid w:val="00734DAE"/>
    <w:rsid w:val="007366E7"/>
    <w:rsid w:val="00737BD3"/>
    <w:rsid w:val="00740999"/>
    <w:rsid w:val="007415C0"/>
    <w:rsid w:val="007427BC"/>
    <w:rsid w:val="00743719"/>
    <w:rsid w:val="0074467B"/>
    <w:rsid w:val="00744B73"/>
    <w:rsid w:val="00744C00"/>
    <w:rsid w:val="00745D93"/>
    <w:rsid w:val="007463CF"/>
    <w:rsid w:val="00747278"/>
    <w:rsid w:val="00752466"/>
    <w:rsid w:val="007534A9"/>
    <w:rsid w:val="00754925"/>
    <w:rsid w:val="00754E9F"/>
    <w:rsid w:val="007556FF"/>
    <w:rsid w:val="0075604C"/>
    <w:rsid w:val="007562AD"/>
    <w:rsid w:val="0075650D"/>
    <w:rsid w:val="007565DB"/>
    <w:rsid w:val="00756CE7"/>
    <w:rsid w:val="00756F96"/>
    <w:rsid w:val="00757D7E"/>
    <w:rsid w:val="00761C81"/>
    <w:rsid w:val="00761FD9"/>
    <w:rsid w:val="00762320"/>
    <w:rsid w:val="007623F6"/>
    <w:rsid w:val="00762845"/>
    <w:rsid w:val="007629E2"/>
    <w:rsid w:val="00763C5B"/>
    <w:rsid w:val="00765F82"/>
    <w:rsid w:val="00766227"/>
    <w:rsid w:val="00766B37"/>
    <w:rsid w:val="00766DEC"/>
    <w:rsid w:val="00767BBD"/>
    <w:rsid w:val="00770CAB"/>
    <w:rsid w:val="00771342"/>
    <w:rsid w:val="007718D2"/>
    <w:rsid w:val="00771BF9"/>
    <w:rsid w:val="00772799"/>
    <w:rsid w:val="00772AA0"/>
    <w:rsid w:val="00773514"/>
    <w:rsid w:val="007776AB"/>
    <w:rsid w:val="0077792B"/>
    <w:rsid w:val="00777F08"/>
    <w:rsid w:val="007814F3"/>
    <w:rsid w:val="007828D7"/>
    <w:rsid w:val="00782A40"/>
    <w:rsid w:val="00782E4E"/>
    <w:rsid w:val="007848AF"/>
    <w:rsid w:val="00784BDB"/>
    <w:rsid w:val="00786A15"/>
    <w:rsid w:val="00790342"/>
    <w:rsid w:val="00792010"/>
    <w:rsid w:val="00792A37"/>
    <w:rsid w:val="00792ADD"/>
    <w:rsid w:val="007936A6"/>
    <w:rsid w:val="007949F3"/>
    <w:rsid w:val="007950E8"/>
    <w:rsid w:val="00795BEE"/>
    <w:rsid w:val="007A0900"/>
    <w:rsid w:val="007A2E15"/>
    <w:rsid w:val="007A43AE"/>
    <w:rsid w:val="007A4CBB"/>
    <w:rsid w:val="007A51E6"/>
    <w:rsid w:val="007A5DD4"/>
    <w:rsid w:val="007A6FDF"/>
    <w:rsid w:val="007A704A"/>
    <w:rsid w:val="007A7994"/>
    <w:rsid w:val="007A7ADC"/>
    <w:rsid w:val="007A7FE9"/>
    <w:rsid w:val="007B25EB"/>
    <w:rsid w:val="007B2952"/>
    <w:rsid w:val="007B45C1"/>
    <w:rsid w:val="007B7B5B"/>
    <w:rsid w:val="007C34DF"/>
    <w:rsid w:val="007C5075"/>
    <w:rsid w:val="007C6A33"/>
    <w:rsid w:val="007C7498"/>
    <w:rsid w:val="007C74D8"/>
    <w:rsid w:val="007D0BDA"/>
    <w:rsid w:val="007D2957"/>
    <w:rsid w:val="007D62BF"/>
    <w:rsid w:val="007D6DA3"/>
    <w:rsid w:val="007D6F2F"/>
    <w:rsid w:val="007E0500"/>
    <w:rsid w:val="007E0AD7"/>
    <w:rsid w:val="007E10A6"/>
    <w:rsid w:val="007E11EB"/>
    <w:rsid w:val="007E1486"/>
    <w:rsid w:val="007E1927"/>
    <w:rsid w:val="007E21E2"/>
    <w:rsid w:val="007E2BF5"/>
    <w:rsid w:val="007E41C5"/>
    <w:rsid w:val="007E43C5"/>
    <w:rsid w:val="007E470D"/>
    <w:rsid w:val="007E4BCB"/>
    <w:rsid w:val="007E6A21"/>
    <w:rsid w:val="007F020F"/>
    <w:rsid w:val="007F251C"/>
    <w:rsid w:val="007F4CA6"/>
    <w:rsid w:val="007F5A6A"/>
    <w:rsid w:val="007F7C93"/>
    <w:rsid w:val="00801D13"/>
    <w:rsid w:val="00805909"/>
    <w:rsid w:val="00806045"/>
    <w:rsid w:val="00806C92"/>
    <w:rsid w:val="00806EC0"/>
    <w:rsid w:val="00807631"/>
    <w:rsid w:val="00807B43"/>
    <w:rsid w:val="00810B13"/>
    <w:rsid w:val="00810CB1"/>
    <w:rsid w:val="00810FAA"/>
    <w:rsid w:val="00811AAD"/>
    <w:rsid w:val="008135F3"/>
    <w:rsid w:val="00814C45"/>
    <w:rsid w:val="00815C1C"/>
    <w:rsid w:val="0081638C"/>
    <w:rsid w:val="00816EF9"/>
    <w:rsid w:val="00816F7A"/>
    <w:rsid w:val="00817795"/>
    <w:rsid w:val="008203F5"/>
    <w:rsid w:val="008217D3"/>
    <w:rsid w:val="00823924"/>
    <w:rsid w:val="00823F4C"/>
    <w:rsid w:val="00826B7C"/>
    <w:rsid w:val="00827409"/>
    <w:rsid w:val="0083076A"/>
    <w:rsid w:val="00830D8C"/>
    <w:rsid w:val="0083108E"/>
    <w:rsid w:val="00831986"/>
    <w:rsid w:val="00831AB7"/>
    <w:rsid w:val="00831CB9"/>
    <w:rsid w:val="00832706"/>
    <w:rsid w:val="00832A31"/>
    <w:rsid w:val="008338EB"/>
    <w:rsid w:val="00833B15"/>
    <w:rsid w:val="00834BC8"/>
    <w:rsid w:val="008368E7"/>
    <w:rsid w:val="0083773C"/>
    <w:rsid w:val="0083775E"/>
    <w:rsid w:val="0084182F"/>
    <w:rsid w:val="00841B41"/>
    <w:rsid w:val="00841D3A"/>
    <w:rsid w:val="0084482F"/>
    <w:rsid w:val="00845391"/>
    <w:rsid w:val="00846AB0"/>
    <w:rsid w:val="00846B62"/>
    <w:rsid w:val="008503E8"/>
    <w:rsid w:val="008511F0"/>
    <w:rsid w:val="00852518"/>
    <w:rsid w:val="00852CF7"/>
    <w:rsid w:val="00854E10"/>
    <w:rsid w:val="0085531A"/>
    <w:rsid w:val="00855D7B"/>
    <w:rsid w:val="00856F0E"/>
    <w:rsid w:val="0085737A"/>
    <w:rsid w:val="008574B8"/>
    <w:rsid w:val="008577DF"/>
    <w:rsid w:val="00857E59"/>
    <w:rsid w:val="00862332"/>
    <w:rsid w:val="00864621"/>
    <w:rsid w:val="0086588D"/>
    <w:rsid w:val="00866EFB"/>
    <w:rsid w:val="00870D32"/>
    <w:rsid w:val="008718D4"/>
    <w:rsid w:val="00871C86"/>
    <w:rsid w:val="008727E5"/>
    <w:rsid w:val="00872C31"/>
    <w:rsid w:val="00872FE3"/>
    <w:rsid w:val="0087385C"/>
    <w:rsid w:val="00873DCC"/>
    <w:rsid w:val="00880515"/>
    <w:rsid w:val="0088238A"/>
    <w:rsid w:val="00882731"/>
    <w:rsid w:val="00882F1A"/>
    <w:rsid w:val="00884F3F"/>
    <w:rsid w:val="00885F33"/>
    <w:rsid w:val="008868FF"/>
    <w:rsid w:val="00891665"/>
    <w:rsid w:val="0089323B"/>
    <w:rsid w:val="00894153"/>
    <w:rsid w:val="0089653B"/>
    <w:rsid w:val="00896641"/>
    <w:rsid w:val="0089672A"/>
    <w:rsid w:val="00896EF5"/>
    <w:rsid w:val="00897462"/>
    <w:rsid w:val="00897A4A"/>
    <w:rsid w:val="008A1503"/>
    <w:rsid w:val="008A16E9"/>
    <w:rsid w:val="008A3D27"/>
    <w:rsid w:val="008A546B"/>
    <w:rsid w:val="008A69E1"/>
    <w:rsid w:val="008A7692"/>
    <w:rsid w:val="008B0DF4"/>
    <w:rsid w:val="008B1E89"/>
    <w:rsid w:val="008B1F57"/>
    <w:rsid w:val="008B3827"/>
    <w:rsid w:val="008B4599"/>
    <w:rsid w:val="008C2662"/>
    <w:rsid w:val="008C3993"/>
    <w:rsid w:val="008C4809"/>
    <w:rsid w:val="008C5575"/>
    <w:rsid w:val="008C5811"/>
    <w:rsid w:val="008C6B15"/>
    <w:rsid w:val="008C7D62"/>
    <w:rsid w:val="008C7FC8"/>
    <w:rsid w:val="008D0252"/>
    <w:rsid w:val="008D2C44"/>
    <w:rsid w:val="008D3ACE"/>
    <w:rsid w:val="008D3B37"/>
    <w:rsid w:val="008D466A"/>
    <w:rsid w:val="008D4A9D"/>
    <w:rsid w:val="008D62A6"/>
    <w:rsid w:val="008E05B9"/>
    <w:rsid w:val="008E184A"/>
    <w:rsid w:val="008E313F"/>
    <w:rsid w:val="008E379A"/>
    <w:rsid w:val="008E4526"/>
    <w:rsid w:val="008E7EE8"/>
    <w:rsid w:val="008F07B4"/>
    <w:rsid w:val="008F0EF8"/>
    <w:rsid w:val="008F1605"/>
    <w:rsid w:val="008F2AAB"/>
    <w:rsid w:val="008F55F2"/>
    <w:rsid w:val="008F5FCB"/>
    <w:rsid w:val="00900924"/>
    <w:rsid w:val="009023B6"/>
    <w:rsid w:val="009026F0"/>
    <w:rsid w:val="00903B7F"/>
    <w:rsid w:val="00904D09"/>
    <w:rsid w:val="00906B55"/>
    <w:rsid w:val="00907407"/>
    <w:rsid w:val="009103F6"/>
    <w:rsid w:val="00913EB1"/>
    <w:rsid w:val="00914452"/>
    <w:rsid w:val="00914D97"/>
    <w:rsid w:val="0091519B"/>
    <w:rsid w:val="00916AA2"/>
    <w:rsid w:val="0092098C"/>
    <w:rsid w:val="00920FC7"/>
    <w:rsid w:val="0092142E"/>
    <w:rsid w:val="009240DD"/>
    <w:rsid w:val="00924476"/>
    <w:rsid w:val="00924C08"/>
    <w:rsid w:val="009252E5"/>
    <w:rsid w:val="0092536D"/>
    <w:rsid w:val="00926909"/>
    <w:rsid w:val="00926CC8"/>
    <w:rsid w:val="00926CD4"/>
    <w:rsid w:val="009276CD"/>
    <w:rsid w:val="009304D1"/>
    <w:rsid w:val="00931224"/>
    <w:rsid w:val="00931730"/>
    <w:rsid w:val="00933917"/>
    <w:rsid w:val="00933C28"/>
    <w:rsid w:val="00933CF2"/>
    <w:rsid w:val="00934DDE"/>
    <w:rsid w:val="009350BA"/>
    <w:rsid w:val="0093584B"/>
    <w:rsid w:val="00935AF5"/>
    <w:rsid w:val="00935C94"/>
    <w:rsid w:val="0093695B"/>
    <w:rsid w:val="00937745"/>
    <w:rsid w:val="00937FE1"/>
    <w:rsid w:val="0094187E"/>
    <w:rsid w:val="00942154"/>
    <w:rsid w:val="00942DF7"/>
    <w:rsid w:val="009465E0"/>
    <w:rsid w:val="00946F67"/>
    <w:rsid w:val="00947539"/>
    <w:rsid w:val="009478B8"/>
    <w:rsid w:val="00947E99"/>
    <w:rsid w:val="009504C3"/>
    <w:rsid w:val="00950E72"/>
    <w:rsid w:val="00950E95"/>
    <w:rsid w:val="0095128F"/>
    <w:rsid w:val="00951697"/>
    <w:rsid w:val="00951BEB"/>
    <w:rsid w:val="00955F23"/>
    <w:rsid w:val="00956A4F"/>
    <w:rsid w:val="00957265"/>
    <w:rsid w:val="00957AC1"/>
    <w:rsid w:val="009607AF"/>
    <w:rsid w:val="00960DE0"/>
    <w:rsid w:val="0096117A"/>
    <w:rsid w:val="009614C6"/>
    <w:rsid w:val="009634B3"/>
    <w:rsid w:val="00963993"/>
    <w:rsid w:val="009659E7"/>
    <w:rsid w:val="00966346"/>
    <w:rsid w:val="00972230"/>
    <w:rsid w:val="009727C6"/>
    <w:rsid w:val="00973624"/>
    <w:rsid w:val="009738FF"/>
    <w:rsid w:val="00975B22"/>
    <w:rsid w:val="00980DA3"/>
    <w:rsid w:val="00981FAE"/>
    <w:rsid w:val="00984EF4"/>
    <w:rsid w:val="00985894"/>
    <w:rsid w:val="00985D63"/>
    <w:rsid w:val="00986409"/>
    <w:rsid w:val="00986812"/>
    <w:rsid w:val="00986F0B"/>
    <w:rsid w:val="00987A2C"/>
    <w:rsid w:val="00987B9A"/>
    <w:rsid w:val="00987F14"/>
    <w:rsid w:val="0099029E"/>
    <w:rsid w:val="00990A0C"/>
    <w:rsid w:val="00990B3E"/>
    <w:rsid w:val="009910D8"/>
    <w:rsid w:val="00991976"/>
    <w:rsid w:val="00991E92"/>
    <w:rsid w:val="009924FE"/>
    <w:rsid w:val="009929B2"/>
    <w:rsid w:val="0099316E"/>
    <w:rsid w:val="00994654"/>
    <w:rsid w:val="0099581F"/>
    <w:rsid w:val="00996C98"/>
    <w:rsid w:val="009975C2"/>
    <w:rsid w:val="009A03FD"/>
    <w:rsid w:val="009A07D3"/>
    <w:rsid w:val="009A1E50"/>
    <w:rsid w:val="009A23AC"/>
    <w:rsid w:val="009A2EDF"/>
    <w:rsid w:val="009A3B1A"/>
    <w:rsid w:val="009A3E37"/>
    <w:rsid w:val="009A4412"/>
    <w:rsid w:val="009A5182"/>
    <w:rsid w:val="009A55EF"/>
    <w:rsid w:val="009A5A4B"/>
    <w:rsid w:val="009A5BCE"/>
    <w:rsid w:val="009A69CE"/>
    <w:rsid w:val="009B1054"/>
    <w:rsid w:val="009B15F8"/>
    <w:rsid w:val="009B2B65"/>
    <w:rsid w:val="009B3273"/>
    <w:rsid w:val="009B42D4"/>
    <w:rsid w:val="009B4D56"/>
    <w:rsid w:val="009B4F3E"/>
    <w:rsid w:val="009B54D0"/>
    <w:rsid w:val="009B56D8"/>
    <w:rsid w:val="009B5FE7"/>
    <w:rsid w:val="009B6355"/>
    <w:rsid w:val="009B7EFC"/>
    <w:rsid w:val="009C0CE5"/>
    <w:rsid w:val="009C0E9B"/>
    <w:rsid w:val="009C1271"/>
    <w:rsid w:val="009C1534"/>
    <w:rsid w:val="009C18BF"/>
    <w:rsid w:val="009C36D7"/>
    <w:rsid w:val="009C4DB5"/>
    <w:rsid w:val="009C6424"/>
    <w:rsid w:val="009C72BE"/>
    <w:rsid w:val="009C75BA"/>
    <w:rsid w:val="009D1028"/>
    <w:rsid w:val="009D235A"/>
    <w:rsid w:val="009D302A"/>
    <w:rsid w:val="009D4873"/>
    <w:rsid w:val="009D5257"/>
    <w:rsid w:val="009D5562"/>
    <w:rsid w:val="009D6B35"/>
    <w:rsid w:val="009D7CC8"/>
    <w:rsid w:val="009D7D27"/>
    <w:rsid w:val="009E0911"/>
    <w:rsid w:val="009E09A0"/>
    <w:rsid w:val="009E13DA"/>
    <w:rsid w:val="009E1694"/>
    <w:rsid w:val="009E2DC5"/>
    <w:rsid w:val="009E3753"/>
    <w:rsid w:val="009E3BBF"/>
    <w:rsid w:val="009E4A85"/>
    <w:rsid w:val="009E4F34"/>
    <w:rsid w:val="009E4F9D"/>
    <w:rsid w:val="009F0488"/>
    <w:rsid w:val="009F10DA"/>
    <w:rsid w:val="009F2013"/>
    <w:rsid w:val="009F208B"/>
    <w:rsid w:val="009F2A45"/>
    <w:rsid w:val="009F2FF8"/>
    <w:rsid w:val="009F5BE3"/>
    <w:rsid w:val="009F6817"/>
    <w:rsid w:val="009F7474"/>
    <w:rsid w:val="009F7BFA"/>
    <w:rsid w:val="00A019D1"/>
    <w:rsid w:val="00A02A3E"/>
    <w:rsid w:val="00A02EFB"/>
    <w:rsid w:val="00A04B6D"/>
    <w:rsid w:val="00A10ACF"/>
    <w:rsid w:val="00A11251"/>
    <w:rsid w:val="00A119F4"/>
    <w:rsid w:val="00A12014"/>
    <w:rsid w:val="00A12A5D"/>
    <w:rsid w:val="00A12D53"/>
    <w:rsid w:val="00A14B8E"/>
    <w:rsid w:val="00A14D1A"/>
    <w:rsid w:val="00A15557"/>
    <w:rsid w:val="00A15C14"/>
    <w:rsid w:val="00A15C88"/>
    <w:rsid w:val="00A16149"/>
    <w:rsid w:val="00A16449"/>
    <w:rsid w:val="00A16A52"/>
    <w:rsid w:val="00A20C4A"/>
    <w:rsid w:val="00A210D1"/>
    <w:rsid w:val="00A228A3"/>
    <w:rsid w:val="00A22C66"/>
    <w:rsid w:val="00A2367D"/>
    <w:rsid w:val="00A2459B"/>
    <w:rsid w:val="00A25BC6"/>
    <w:rsid w:val="00A25FC9"/>
    <w:rsid w:val="00A2647B"/>
    <w:rsid w:val="00A301B6"/>
    <w:rsid w:val="00A31DA8"/>
    <w:rsid w:val="00A31E43"/>
    <w:rsid w:val="00A345C0"/>
    <w:rsid w:val="00A34761"/>
    <w:rsid w:val="00A34F23"/>
    <w:rsid w:val="00A35517"/>
    <w:rsid w:val="00A35BAF"/>
    <w:rsid w:val="00A35C36"/>
    <w:rsid w:val="00A36338"/>
    <w:rsid w:val="00A36F94"/>
    <w:rsid w:val="00A4155C"/>
    <w:rsid w:val="00A41879"/>
    <w:rsid w:val="00A42BBF"/>
    <w:rsid w:val="00A4335A"/>
    <w:rsid w:val="00A4651A"/>
    <w:rsid w:val="00A5235E"/>
    <w:rsid w:val="00A52720"/>
    <w:rsid w:val="00A534FF"/>
    <w:rsid w:val="00A5452E"/>
    <w:rsid w:val="00A54C24"/>
    <w:rsid w:val="00A5541D"/>
    <w:rsid w:val="00A5688B"/>
    <w:rsid w:val="00A569DF"/>
    <w:rsid w:val="00A57C17"/>
    <w:rsid w:val="00A62A42"/>
    <w:rsid w:val="00A642A0"/>
    <w:rsid w:val="00A64363"/>
    <w:rsid w:val="00A650C6"/>
    <w:rsid w:val="00A6643F"/>
    <w:rsid w:val="00A66ADB"/>
    <w:rsid w:val="00A67F09"/>
    <w:rsid w:val="00A70CF4"/>
    <w:rsid w:val="00A713A6"/>
    <w:rsid w:val="00A721D3"/>
    <w:rsid w:val="00A72D29"/>
    <w:rsid w:val="00A73F74"/>
    <w:rsid w:val="00A74C89"/>
    <w:rsid w:val="00A77147"/>
    <w:rsid w:val="00A80434"/>
    <w:rsid w:val="00A82BF6"/>
    <w:rsid w:val="00A8657D"/>
    <w:rsid w:val="00A86C51"/>
    <w:rsid w:val="00A87464"/>
    <w:rsid w:val="00A87706"/>
    <w:rsid w:val="00A87A16"/>
    <w:rsid w:val="00A9273A"/>
    <w:rsid w:val="00A92A59"/>
    <w:rsid w:val="00A94B26"/>
    <w:rsid w:val="00A974D8"/>
    <w:rsid w:val="00AA0E42"/>
    <w:rsid w:val="00AA12AC"/>
    <w:rsid w:val="00AA2ADA"/>
    <w:rsid w:val="00AA2BFC"/>
    <w:rsid w:val="00AA31AA"/>
    <w:rsid w:val="00AA36DD"/>
    <w:rsid w:val="00AA3729"/>
    <w:rsid w:val="00AA3FA2"/>
    <w:rsid w:val="00AA4651"/>
    <w:rsid w:val="00AA67F1"/>
    <w:rsid w:val="00AB1A38"/>
    <w:rsid w:val="00AB3B5C"/>
    <w:rsid w:val="00AB3F19"/>
    <w:rsid w:val="00AB4856"/>
    <w:rsid w:val="00AB4A73"/>
    <w:rsid w:val="00AB4E76"/>
    <w:rsid w:val="00AB689F"/>
    <w:rsid w:val="00AB6DE3"/>
    <w:rsid w:val="00AB785A"/>
    <w:rsid w:val="00AB7D0E"/>
    <w:rsid w:val="00AB7D15"/>
    <w:rsid w:val="00AC14D5"/>
    <w:rsid w:val="00AC17BD"/>
    <w:rsid w:val="00AC1BFA"/>
    <w:rsid w:val="00AC1EE0"/>
    <w:rsid w:val="00AC29F0"/>
    <w:rsid w:val="00AC2A86"/>
    <w:rsid w:val="00AC36CA"/>
    <w:rsid w:val="00AC3FDE"/>
    <w:rsid w:val="00AC4469"/>
    <w:rsid w:val="00AC4678"/>
    <w:rsid w:val="00AC4DD5"/>
    <w:rsid w:val="00AC630A"/>
    <w:rsid w:val="00AC7575"/>
    <w:rsid w:val="00AC79D2"/>
    <w:rsid w:val="00AD04F3"/>
    <w:rsid w:val="00AD08FD"/>
    <w:rsid w:val="00AD14DD"/>
    <w:rsid w:val="00AD1569"/>
    <w:rsid w:val="00AD1D9C"/>
    <w:rsid w:val="00AD3EBD"/>
    <w:rsid w:val="00AD40DD"/>
    <w:rsid w:val="00AD4B4C"/>
    <w:rsid w:val="00AD725B"/>
    <w:rsid w:val="00AE0D56"/>
    <w:rsid w:val="00AE0EFD"/>
    <w:rsid w:val="00AE18F8"/>
    <w:rsid w:val="00AE2590"/>
    <w:rsid w:val="00AE31EB"/>
    <w:rsid w:val="00AE3682"/>
    <w:rsid w:val="00AE3CFE"/>
    <w:rsid w:val="00AE46C4"/>
    <w:rsid w:val="00AE550E"/>
    <w:rsid w:val="00AE70E0"/>
    <w:rsid w:val="00AF013F"/>
    <w:rsid w:val="00AF099E"/>
    <w:rsid w:val="00AF1E04"/>
    <w:rsid w:val="00AF2501"/>
    <w:rsid w:val="00AF46B1"/>
    <w:rsid w:val="00AF4DAB"/>
    <w:rsid w:val="00AF679D"/>
    <w:rsid w:val="00AF721C"/>
    <w:rsid w:val="00AF7318"/>
    <w:rsid w:val="00AF73D4"/>
    <w:rsid w:val="00AF77B9"/>
    <w:rsid w:val="00AF78A1"/>
    <w:rsid w:val="00B010F3"/>
    <w:rsid w:val="00B013ED"/>
    <w:rsid w:val="00B0317E"/>
    <w:rsid w:val="00B03301"/>
    <w:rsid w:val="00B04353"/>
    <w:rsid w:val="00B047FD"/>
    <w:rsid w:val="00B04CE3"/>
    <w:rsid w:val="00B05052"/>
    <w:rsid w:val="00B0507E"/>
    <w:rsid w:val="00B06898"/>
    <w:rsid w:val="00B07A8B"/>
    <w:rsid w:val="00B122F8"/>
    <w:rsid w:val="00B128BC"/>
    <w:rsid w:val="00B12CDC"/>
    <w:rsid w:val="00B12FB2"/>
    <w:rsid w:val="00B14748"/>
    <w:rsid w:val="00B16235"/>
    <w:rsid w:val="00B17CAD"/>
    <w:rsid w:val="00B2020E"/>
    <w:rsid w:val="00B21A11"/>
    <w:rsid w:val="00B224C0"/>
    <w:rsid w:val="00B229AE"/>
    <w:rsid w:val="00B23C09"/>
    <w:rsid w:val="00B25B0E"/>
    <w:rsid w:val="00B266E7"/>
    <w:rsid w:val="00B26F40"/>
    <w:rsid w:val="00B26FB0"/>
    <w:rsid w:val="00B27C55"/>
    <w:rsid w:val="00B32661"/>
    <w:rsid w:val="00B33197"/>
    <w:rsid w:val="00B33B52"/>
    <w:rsid w:val="00B35083"/>
    <w:rsid w:val="00B35F21"/>
    <w:rsid w:val="00B36002"/>
    <w:rsid w:val="00B36DC8"/>
    <w:rsid w:val="00B37332"/>
    <w:rsid w:val="00B40847"/>
    <w:rsid w:val="00B40E34"/>
    <w:rsid w:val="00B41BC5"/>
    <w:rsid w:val="00B41EB3"/>
    <w:rsid w:val="00B42BC0"/>
    <w:rsid w:val="00B44874"/>
    <w:rsid w:val="00B45B3F"/>
    <w:rsid w:val="00B45E92"/>
    <w:rsid w:val="00B52159"/>
    <w:rsid w:val="00B52164"/>
    <w:rsid w:val="00B52899"/>
    <w:rsid w:val="00B532E9"/>
    <w:rsid w:val="00B53741"/>
    <w:rsid w:val="00B53C5B"/>
    <w:rsid w:val="00B54EE7"/>
    <w:rsid w:val="00B5628B"/>
    <w:rsid w:val="00B57154"/>
    <w:rsid w:val="00B6107C"/>
    <w:rsid w:val="00B62276"/>
    <w:rsid w:val="00B62763"/>
    <w:rsid w:val="00B63444"/>
    <w:rsid w:val="00B63520"/>
    <w:rsid w:val="00B63A19"/>
    <w:rsid w:val="00B64BC8"/>
    <w:rsid w:val="00B66C9D"/>
    <w:rsid w:val="00B7034E"/>
    <w:rsid w:val="00B71ECA"/>
    <w:rsid w:val="00B72896"/>
    <w:rsid w:val="00B72E5B"/>
    <w:rsid w:val="00B74053"/>
    <w:rsid w:val="00B74779"/>
    <w:rsid w:val="00B74A74"/>
    <w:rsid w:val="00B755D8"/>
    <w:rsid w:val="00B775B2"/>
    <w:rsid w:val="00B775CA"/>
    <w:rsid w:val="00B77A2F"/>
    <w:rsid w:val="00B813F6"/>
    <w:rsid w:val="00B81E3F"/>
    <w:rsid w:val="00B82586"/>
    <w:rsid w:val="00B82959"/>
    <w:rsid w:val="00B83E3E"/>
    <w:rsid w:val="00B85C54"/>
    <w:rsid w:val="00B86DA4"/>
    <w:rsid w:val="00B870F3"/>
    <w:rsid w:val="00B95787"/>
    <w:rsid w:val="00B971F9"/>
    <w:rsid w:val="00B97A56"/>
    <w:rsid w:val="00B97C79"/>
    <w:rsid w:val="00BA06F4"/>
    <w:rsid w:val="00BA185E"/>
    <w:rsid w:val="00BA37D7"/>
    <w:rsid w:val="00BA4853"/>
    <w:rsid w:val="00BA5346"/>
    <w:rsid w:val="00BA6436"/>
    <w:rsid w:val="00BA6FF9"/>
    <w:rsid w:val="00BA7173"/>
    <w:rsid w:val="00BB08B7"/>
    <w:rsid w:val="00BB1983"/>
    <w:rsid w:val="00BB1F3B"/>
    <w:rsid w:val="00BB2AAA"/>
    <w:rsid w:val="00BB3CBD"/>
    <w:rsid w:val="00BB4C85"/>
    <w:rsid w:val="00BB5433"/>
    <w:rsid w:val="00BB62A6"/>
    <w:rsid w:val="00BC1DAD"/>
    <w:rsid w:val="00BC291B"/>
    <w:rsid w:val="00BC34CA"/>
    <w:rsid w:val="00BC458A"/>
    <w:rsid w:val="00BC532D"/>
    <w:rsid w:val="00BC5F13"/>
    <w:rsid w:val="00BC6187"/>
    <w:rsid w:val="00BC7326"/>
    <w:rsid w:val="00BD0404"/>
    <w:rsid w:val="00BD0504"/>
    <w:rsid w:val="00BD2274"/>
    <w:rsid w:val="00BD254A"/>
    <w:rsid w:val="00BD28CD"/>
    <w:rsid w:val="00BD2E11"/>
    <w:rsid w:val="00BD3D29"/>
    <w:rsid w:val="00BD41B8"/>
    <w:rsid w:val="00BD427B"/>
    <w:rsid w:val="00BD5D1E"/>
    <w:rsid w:val="00BD5E4E"/>
    <w:rsid w:val="00BD623B"/>
    <w:rsid w:val="00BD64C7"/>
    <w:rsid w:val="00BD64CA"/>
    <w:rsid w:val="00BD6C22"/>
    <w:rsid w:val="00BD6E01"/>
    <w:rsid w:val="00BD7B48"/>
    <w:rsid w:val="00BE0098"/>
    <w:rsid w:val="00BE01CF"/>
    <w:rsid w:val="00BE17ED"/>
    <w:rsid w:val="00BE198F"/>
    <w:rsid w:val="00BE2627"/>
    <w:rsid w:val="00BE35C4"/>
    <w:rsid w:val="00BE4178"/>
    <w:rsid w:val="00BE495E"/>
    <w:rsid w:val="00BE4F28"/>
    <w:rsid w:val="00BF0850"/>
    <w:rsid w:val="00BF287E"/>
    <w:rsid w:val="00BF499B"/>
    <w:rsid w:val="00BF5B48"/>
    <w:rsid w:val="00BF6304"/>
    <w:rsid w:val="00BF6954"/>
    <w:rsid w:val="00BF72EE"/>
    <w:rsid w:val="00C0106F"/>
    <w:rsid w:val="00C01FA3"/>
    <w:rsid w:val="00C02CA3"/>
    <w:rsid w:val="00C02F6C"/>
    <w:rsid w:val="00C02FAF"/>
    <w:rsid w:val="00C03308"/>
    <w:rsid w:val="00C03AD5"/>
    <w:rsid w:val="00C04A19"/>
    <w:rsid w:val="00C0520A"/>
    <w:rsid w:val="00C05BEE"/>
    <w:rsid w:val="00C05C35"/>
    <w:rsid w:val="00C05D24"/>
    <w:rsid w:val="00C066BC"/>
    <w:rsid w:val="00C076CE"/>
    <w:rsid w:val="00C10B33"/>
    <w:rsid w:val="00C10C39"/>
    <w:rsid w:val="00C15A1A"/>
    <w:rsid w:val="00C169A2"/>
    <w:rsid w:val="00C16EFD"/>
    <w:rsid w:val="00C17E76"/>
    <w:rsid w:val="00C2061C"/>
    <w:rsid w:val="00C20936"/>
    <w:rsid w:val="00C20B3F"/>
    <w:rsid w:val="00C22971"/>
    <w:rsid w:val="00C2301B"/>
    <w:rsid w:val="00C23F78"/>
    <w:rsid w:val="00C25389"/>
    <w:rsid w:val="00C261D3"/>
    <w:rsid w:val="00C26BA0"/>
    <w:rsid w:val="00C2765E"/>
    <w:rsid w:val="00C278EC"/>
    <w:rsid w:val="00C27D90"/>
    <w:rsid w:val="00C32129"/>
    <w:rsid w:val="00C32674"/>
    <w:rsid w:val="00C32F77"/>
    <w:rsid w:val="00C33D1E"/>
    <w:rsid w:val="00C341DD"/>
    <w:rsid w:val="00C344BD"/>
    <w:rsid w:val="00C34BD5"/>
    <w:rsid w:val="00C35491"/>
    <w:rsid w:val="00C3555B"/>
    <w:rsid w:val="00C35599"/>
    <w:rsid w:val="00C35B56"/>
    <w:rsid w:val="00C36582"/>
    <w:rsid w:val="00C41A0C"/>
    <w:rsid w:val="00C41C7A"/>
    <w:rsid w:val="00C420F4"/>
    <w:rsid w:val="00C4230C"/>
    <w:rsid w:val="00C42548"/>
    <w:rsid w:val="00C44205"/>
    <w:rsid w:val="00C45730"/>
    <w:rsid w:val="00C45B85"/>
    <w:rsid w:val="00C4625C"/>
    <w:rsid w:val="00C46AB8"/>
    <w:rsid w:val="00C46E37"/>
    <w:rsid w:val="00C501E4"/>
    <w:rsid w:val="00C50456"/>
    <w:rsid w:val="00C528C3"/>
    <w:rsid w:val="00C52BBC"/>
    <w:rsid w:val="00C52F58"/>
    <w:rsid w:val="00C53A49"/>
    <w:rsid w:val="00C57DDB"/>
    <w:rsid w:val="00C60439"/>
    <w:rsid w:val="00C616F0"/>
    <w:rsid w:val="00C62B50"/>
    <w:rsid w:val="00C6350F"/>
    <w:rsid w:val="00C6467B"/>
    <w:rsid w:val="00C64E83"/>
    <w:rsid w:val="00C663FB"/>
    <w:rsid w:val="00C66CE5"/>
    <w:rsid w:val="00C6726B"/>
    <w:rsid w:val="00C7095A"/>
    <w:rsid w:val="00C70BA2"/>
    <w:rsid w:val="00C70C44"/>
    <w:rsid w:val="00C719F6"/>
    <w:rsid w:val="00C72D92"/>
    <w:rsid w:val="00C75B2E"/>
    <w:rsid w:val="00C76995"/>
    <w:rsid w:val="00C77596"/>
    <w:rsid w:val="00C775E8"/>
    <w:rsid w:val="00C77DE5"/>
    <w:rsid w:val="00C77F0E"/>
    <w:rsid w:val="00C813A3"/>
    <w:rsid w:val="00C822FE"/>
    <w:rsid w:val="00C8464D"/>
    <w:rsid w:val="00C848AB"/>
    <w:rsid w:val="00C921B8"/>
    <w:rsid w:val="00C92E9E"/>
    <w:rsid w:val="00C946BA"/>
    <w:rsid w:val="00C95E22"/>
    <w:rsid w:val="00C96B20"/>
    <w:rsid w:val="00C9720A"/>
    <w:rsid w:val="00C97E72"/>
    <w:rsid w:val="00CA0056"/>
    <w:rsid w:val="00CA2F67"/>
    <w:rsid w:val="00CA4927"/>
    <w:rsid w:val="00CA7975"/>
    <w:rsid w:val="00CB04EA"/>
    <w:rsid w:val="00CB1382"/>
    <w:rsid w:val="00CB5ABB"/>
    <w:rsid w:val="00CB65B3"/>
    <w:rsid w:val="00CB6F55"/>
    <w:rsid w:val="00CC009D"/>
    <w:rsid w:val="00CC02DE"/>
    <w:rsid w:val="00CC043C"/>
    <w:rsid w:val="00CC07B1"/>
    <w:rsid w:val="00CC0E87"/>
    <w:rsid w:val="00CC1AF7"/>
    <w:rsid w:val="00CC2B6D"/>
    <w:rsid w:val="00CC2F6D"/>
    <w:rsid w:val="00CC3B2C"/>
    <w:rsid w:val="00CC51A4"/>
    <w:rsid w:val="00CC53C2"/>
    <w:rsid w:val="00CC57F7"/>
    <w:rsid w:val="00CC5D0E"/>
    <w:rsid w:val="00CC645E"/>
    <w:rsid w:val="00CD0C41"/>
    <w:rsid w:val="00CD165A"/>
    <w:rsid w:val="00CD2A44"/>
    <w:rsid w:val="00CD48F5"/>
    <w:rsid w:val="00CD6886"/>
    <w:rsid w:val="00CD6FA3"/>
    <w:rsid w:val="00CD715F"/>
    <w:rsid w:val="00CE03BA"/>
    <w:rsid w:val="00CE151D"/>
    <w:rsid w:val="00CE1933"/>
    <w:rsid w:val="00CE4417"/>
    <w:rsid w:val="00CE4C9A"/>
    <w:rsid w:val="00CE65E1"/>
    <w:rsid w:val="00CE77D0"/>
    <w:rsid w:val="00CF0E65"/>
    <w:rsid w:val="00CF23FE"/>
    <w:rsid w:val="00CF2778"/>
    <w:rsid w:val="00CF2C72"/>
    <w:rsid w:val="00CF42BC"/>
    <w:rsid w:val="00CF4631"/>
    <w:rsid w:val="00CF5B51"/>
    <w:rsid w:val="00CF6187"/>
    <w:rsid w:val="00CF7175"/>
    <w:rsid w:val="00D012FB"/>
    <w:rsid w:val="00D01711"/>
    <w:rsid w:val="00D021BF"/>
    <w:rsid w:val="00D02CE1"/>
    <w:rsid w:val="00D02EA8"/>
    <w:rsid w:val="00D033D2"/>
    <w:rsid w:val="00D04B47"/>
    <w:rsid w:val="00D05E22"/>
    <w:rsid w:val="00D05F79"/>
    <w:rsid w:val="00D06A01"/>
    <w:rsid w:val="00D075D9"/>
    <w:rsid w:val="00D07967"/>
    <w:rsid w:val="00D1111D"/>
    <w:rsid w:val="00D11834"/>
    <w:rsid w:val="00D11B2C"/>
    <w:rsid w:val="00D15968"/>
    <w:rsid w:val="00D1732C"/>
    <w:rsid w:val="00D21FF0"/>
    <w:rsid w:val="00D226D5"/>
    <w:rsid w:val="00D231C2"/>
    <w:rsid w:val="00D23CB7"/>
    <w:rsid w:val="00D23F93"/>
    <w:rsid w:val="00D257CF"/>
    <w:rsid w:val="00D25A4E"/>
    <w:rsid w:val="00D25B22"/>
    <w:rsid w:val="00D273DF"/>
    <w:rsid w:val="00D30CC1"/>
    <w:rsid w:val="00D30FAE"/>
    <w:rsid w:val="00D3214E"/>
    <w:rsid w:val="00D32BBB"/>
    <w:rsid w:val="00D32ED1"/>
    <w:rsid w:val="00D33983"/>
    <w:rsid w:val="00D35879"/>
    <w:rsid w:val="00D35BAE"/>
    <w:rsid w:val="00D407C0"/>
    <w:rsid w:val="00D40867"/>
    <w:rsid w:val="00D41FB1"/>
    <w:rsid w:val="00D42C1B"/>
    <w:rsid w:val="00D4520C"/>
    <w:rsid w:val="00D46D5B"/>
    <w:rsid w:val="00D471C4"/>
    <w:rsid w:val="00D473D2"/>
    <w:rsid w:val="00D5235E"/>
    <w:rsid w:val="00D530DD"/>
    <w:rsid w:val="00D531EA"/>
    <w:rsid w:val="00D535C3"/>
    <w:rsid w:val="00D53754"/>
    <w:rsid w:val="00D6069C"/>
    <w:rsid w:val="00D60A96"/>
    <w:rsid w:val="00D625E8"/>
    <w:rsid w:val="00D63B53"/>
    <w:rsid w:val="00D64DFF"/>
    <w:rsid w:val="00D650CF"/>
    <w:rsid w:val="00D6510C"/>
    <w:rsid w:val="00D658E1"/>
    <w:rsid w:val="00D65B4D"/>
    <w:rsid w:val="00D70C59"/>
    <w:rsid w:val="00D7220F"/>
    <w:rsid w:val="00D730AD"/>
    <w:rsid w:val="00D7633D"/>
    <w:rsid w:val="00D770BE"/>
    <w:rsid w:val="00D7796E"/>
    <w:rsid w:val="00D77AA1"/>
    <w:rsid w:val="00D80719"/>
    <w:rsid w:val="00D81721"/>
    <w:rsid w:val="00D81A43"/>
    <w:rsid w:val="00D81CB5"/>
    <w:rsid w:val="00D82472"/>
    <w:rsid w:val="00D8499D"/>
    <w:rsid w:val="00D85597"/>
    <w:rsid w:val="00D85A73"/>
    <w:rsid w:val="00D85ADC"/>
    <w:rsid w:val="00D85F2E"/>
    <w:rsid w:val="00D867CA"/>
    <w:rsid w:val="00D87329"/>
    <w:rsid w:val="00D876C5"/>
    <w:rsid w:val="00D87E0B"/>
    <w:rsid w:val="00D903F4"/>
    <w:rsid w:val="00D915AF"/>
    <w:rsid w:val="00D9216C"/>
    <w:rsid w:val="00D9542A"/>
    <w:rsid w:val="00D95DA1"/>
    <w:rsid w:val="00D95E6C"/>
    <w:rsid w:val="00D9725E"/>
    <w:rsid w:val="00DA2FC8"/>
    <w:rsid w:val="00DA3DAE"/>
    <w:rsid w:val="00DA618D"/>
    <w:rsid w:val="00DA75A7"/>
    <w:rsid w:val="00DB156C"/>
    <w:rsid w:val="00DB1C7F"/>
    <w:rsid w:val="00DB746D"/>
    <w:rsid w:val="00DC0D52"/>
    <w:rsid w:val="00DC3A8C"/>
    <w:rsid w:val="00DC3B7B"/>
    <w:rsid w:val="00DC3E2E"/>
    <w:rsid w:val="00DC4452"/>
    <w:rsid w:val="00DC449F"/>
    <w:rsid w:val="00DC5588"/>
    <w:rsid w:val="00DC7ABA"/>
    <w:rsid w:val="00DD02C9"/>
    <w:rsid w:val="00DD07A6"/>
    <w:rsid w:val="00DD1EDE"/>
    <w:rsid w:val="00DD25F4"/>
    <w:rsid w:val="00DD3834"/>
    <w:rsid w:val="00DD39F4"/>
    <w:rsid w:val="00DD3C0B"/>
    <w:rsid w:val="00DD5420"/>
    <w:rsid w:val="00DD74DD"/>
    <w:rsid w:val="00DE0303"/>
    <w:rsid w:val="00DE0C7B"/>
    <w:rsid w:val="00DE1038"/>
    <w:rsid w:val="00DE1F4C"/>
    <w:rsid w:val="00DE36D6"/>
    <w:rsid w:val="00DE5064"/>
    <w:rsid w:val="00DE5969"/>
    <w:rsid w:val="00DE6380"/>
    <w:rsid w:val="00DE64FB"/>
    <w:rsid w:val="00DE6EA0"/>
    <w:rsid w:val="00DF0812"/>
    <w:rsid w:val="00DF0D07"/>
    <w:rsid w:val="00DF1A51"/>
    <w:rsid w:val="00DF1A8D"/>
    <w:rsid w:val="00DF28B8"/>
    <w:rsid w:val="00DF3726"/>
    <w:rsid w:val="00E0034F"/>
    <w:rsid w:val="00E00E00"/>
    <w:rsid w:val="00E020B7"/>
    <w:rsid w:val="00E02546"/>
    <w:rsid w:val="00E06905"/>
    <w:rsid w:val="00E06F94"/>
    <w:rsid w:val="00E07683"/>
    <w:rsid w:val="00E07E9C"/>
    <w:rsid w:val="00E12410"/>
    <w:rsid w:val="00E13909"/>
    <w:rsid w:val="00E13F3D"/>
    <w:rsid w:val="00E1427E"/>
    <w:rsid w:val="00E166F3"/>
    <w:rsid w:val="00E178BE"/>
    <w:rsid w:val="00E20210"/>
    <w:rsid w:val="00E224BF"/>
    <w:rsid w:val="00E22B1C"/>
    <w:rsid w:val="00E23F85"/>
    <w:rsid w:val="00E24737"/>
    <w:rsid w:val="00E26CB3"/>
    <w:rsid w:val="00E3327F"/>
    <w:rsid w:val="00E333E3"/>
    <w:rsid w:val="00E33FD9"/>
    <w:rsid w:val="00E3405E"/>
    <w:rsid w:val="00E36E1D"/>
    <w:rsid w:val="00E37C35"/>
    <w:rsid w:val="00E37F2D"/>
    <w:rsid w:val="00E4121A"/>
    <w:rsid w:val="00E4380D"/>
    <w:rsid w:val="00E4427F"/>
    <w:rsid w:val="00E444A4"/>
    <w:rsid w:val="00E45063"/>
    <w:rsid w:val="00E453AE"/>
    <w:rsid w:val="00E4585C"/>
    <w:rsid w:val="00E50CBE"/>
    <w:rsid w:val="00E5228E"/>
    <w:rsid w:val="00E53447"/>
    <w:rsid w:val="00E53624"/>
    <w:rsid w:val="00E53D80"/>
    <w:rsid w:val="00E55219"/>
    <w:rsid w:val="00E562FE"/>
    <w:rsid w:val="00E56858"/>
    <w:rsid w:val="00E61F18"/>
    <w:rsid w:val="00E61F6F"/>
    <w:rsid w:val="00E623E1"/>
    <w:rsid w:val="00E62692"/>
    <w:rsid w:val="00E63490"/>
    <w:rsid w:val="00E63B45"/>
    <w:rsid w:val="00E64217"/>
    <w:rsid w:val="00E642C6"/>
    <w:rsid w:val="00E64D35"/>
    <w:rsid w:val="00E65F91"/>
    <w:rsid w:val="00E65FAF"/>
    <w:rsid w:val="00E660CA"/>
    <w:rsid w:val="00E67FE2"/>
    <w:rsid w:val="00E71D68"/>
    <w:rsid w:val="00E723D1"/>
    <w:rsid w:val="00E728CB"/>
    <w:rsid w:val="00E7393B"/>
    <w:rsid w:val="00E73B65"/>
    <w:rsid w:val="00E74885"/>
    <w:rsid w:val="00E759BA"/>
    <w:rsid w:val="00E75BBA"/>
    <w:rsid w:val="00E763D7"/>
    <w:rsid w:val="00E779DB"/>
    <w:rsid w:val="00E77C2E"/>
    <w:rsid w:val="00E77D13"/>
    <w:rsid w:val="00E808CC"/>
    <w:rsid w:val="00E80C19"/>
    <w:rsid w:val="00E80DC4"/>
    <w:rsid w:val="00E81513"/>
    <w:rsid w:val="00E8414A"/>
    <w:rsid w:val="00E84772"/>
    <w:rsid w:val="00E86860"/>
    <w:rsid w:val="00E869A9"/>
    <w:rsid w:val="00E87F97"/>
    <w:rsid w:val="00E91DBE"/>
    <w:rsid w:val="00E93BBC"/>
    <w:rsid w:val="00E97715"/>
    <w:rsid w:val="00E97DEE"/>
    <w:rsid w:val="00EA34A8"/>
    <w:rsid w:val="00EA3C4D"/>
    <w:rsid w:val="00EA3F82"/>
    <w:rsid w:val="00EA5F53"/>
    <w:rsid w:val="00EA7737"/>
    <w:rsid w:val="00EB111A"/>
    <w:rsid w:val="00EB1761"/>
    <w:rsid w:val="00EB20DC"/>
    <w:rsid w:val="00EB2388"/>
    <w:rsid w:val="00EB3EFF"/>
    <w:rsid w:val="00EB41DA"/>
    <w:rsid w:val="00EB5386"/>
    <w:rsid w:val="00EB65C6"/>
    <w:rsid w:val="00EB69E1"/>
    <w:rsid w:val="00EB7400"/>
    <w:rsid w:val="00EB74A4"/>
    <w:rsid w:val="00EB7C60"/>
    <w:rsid w:val="00EC0042"/>
    <w:rsid w:val="00EC0131"/>
    <w:rsid w:val="00EC1944"/>
    <w:rsid w:val="00EC2C93"/>
    <w:rsid w:val="00EC41F9"/>
    <w:rsid w:val="00EC4B7D"/>
    <w:rsid w:val="00EC5AAE"/>
    <w:rsid w:val="00ED0970"/>
    <w:rsid w:val="00ED1251"/>
    <w:rsid w:val="00ED1361"/>
    <w:rsid w:val="00ED5D78"/>
    <w:rsid w:val="00ED61EC"/>
    <w:rsid w:val="00ED672F"/>
    <w:rsid w:val="00ED6B01"/>
    <w:rsid w:val="00EE040D"/>
    <w:rsid w:val="00EE22F4"/>
    <w:rsid w:val="00EE248D"/>
    <w:rsid w:val="00EE270C"/>
    <w:rsid w:val="00EE2D50"/>
    <w:rsid w:val="00EE31B9"/>
    <w:rsid w:val="00EE3409"/>
    <w:rsid w:val="00EE6BC0"/>
    <w:rsid w:val="00EE7A24"/>
    <w:rsid w:val="00EF15DE"/>
    <w:rsid w:val="00EF1DE7"/>
    <w:rsid w:val="00EF27B3"/>
    <w:rsid w:val="00EF3A77"/>
    <w:rsid w:val="00EF548B"/>
    <w:rsid w:val="00EF6324"/>
    <w:rsid w:val="00EF6B52"/>
    <w:rsid w:val="00EF7A38"/>
    <w:rsid w:val="00F00422"/>
    <w:rsid w:val="00F00509"/>
    <w:rsid w:val="00F00FEB"/>
    <w:rsid w:val="00F014A3"/>
    <w:rsid w:val="00F01F93"/>
    <w:rsid w:val="00F02431"/>
    <w:rsid w:val="00F028E7"/>
    <w:rsid w:val="00F034A8"/>
    <w:rsid w:val="00F038F3"/>
    <w:rsid w:val="00F04362"/>
    <w:rsid w:val="00F04D07"/>
    <w:rsid w:val="00F05286"/>
    <w:rsid w:val="00F05603"/>
    <w:rsid w:val="00F05618"/>
    <w:rsid w:val="00F056F2"/>
    <w:rsid w:val="00F05BFA"/>
    <w:rsid w:val="00F07627"/>
    <w:rsid w:val="00F1070B"/>
    <w:rsid w:val="00F10CE6"/>
    <w:rsid w:val="00F111BF"/>
    <w:rsid w:val="00F112A6"/>
    <w:rsid w:val="00F12732"/>
    <w:rsid w:val="00F127BB"/>
    <w:rsid w:val="00F134F0"/>
    <w:rsid w:val="00F15798"/>
    <w:rsid w:val="00F169EA"/>
    <w:rsid w:val="00F16A92"/>
    <w:rsid w:val="00F1792D"/>
    <w:rsid w:val="00F17DB0"/>
    <w:rsid w:val="00F2307F"/>
    <w:rsid w:val="00F238D7"/>
    <w:rsid w:val="00F23F7E"/>
    <w:rsid w:val="00F2485D"/>
    <w:rsid w:val="00F25FB6"/>
    <w:rsid w:val="00F26148"/>
    <w:rsid w:val="00F27D96"/>
    <w:rsid w:val="00F30E31"/>
    <w:rsid w:val="00F319CC"/>
    <w:rsid w:val="00F31D21"/>
    <w:rsid w:val="00F31DD5"/>
    <w:rsid w:val="00F361A6"/>
    <w:rsid w:val="00F459C4"/>
    <w:rsid w:val="00F51E19"/>
    <w:rsid w:val="00F53E13"/>
    <w:rsid w:val="00F53FA4"/>
    <w:rsid w:val="00F548BB"/>
    <w:rsid w:val="00F55633"/>
    <w:rsid w:val="00F5652C"/>
    <w:rsid w:val="00F56759"/>
    <w:rsid w:val="00F56A54"/>
    <w:rsid w:val="00F57C36"/>
    <w:rsid w:val="00F60724"/>
    <w:rsid w:val="00F60E72"/>
    <w:rsid w:val="00F61070"/>
    <w:rsid w:val="00F6342C"/>
    <w:rsid w:val="00F63D95"/>
    <w:rsid w:val="00F64A4A"/>
    <w:rsid w:val="00F652FB"/>
    <w:rsid w:val="00F65E74"/>
    <w:rsid w:val="00F67ED7"/>
    <w:rsid w:val="00F70D05"/>
    <w:rsid w:val="00F71B2C"/>
    <w:rsid w:val="00F72094"/>
    <w:rsid w:val="00F74C50"/>
    <w:rsid w:val="00F74F7A"/>
    <w:rsid w:val="00F750F8"/>
    <w:rsid w:val="00F77A7D"/>
    <w:rsid w:val="00F81CB5"/>
    <w:rsid w:val="00F82224"/>
    <w:rsid w:val="00F8240D"/>
    <w:rsid w:val="00F833EB"/>
    <w:rsid w:val="00F83621"/>
    <w:rsid w:val="00F83880"/>
    <w:rsid w:val="00F83C32"/>
    <w:rsid w:val="00F86450"/>
    <w:rsid w:val="00F866A5"/>
    <w:rsid w:val="00F868A6"/>
    <w:rsid w:val="00F86FDA"/>
    <w:rsid w:val="00F873F6"/>
    <w:rsid w:val="00F87A19"/>
    <w:rsid w:val="00F90197"/>
    <w:rsid w:val="00F905B6"/>
    <w:rsid w:val="00F90706"/>
    <w:rsid w:val="00F9177D"/>
    <w:rsid w:val="00F92986"/>
    <w:rsid w:val="00F93E76"/>
    <w:rsid w:val="00F94E30"/>
    <w:rsid w:val="00F9566F"/>
    <w:rsid w:val="00FA1ADD"/>
    <w:rsid w:val="00FA5259"/>
    <w:rsid w:val="00FA5432"/>
    <w:rsid w:val="00FA63E1"/>
    <w:rsid w:val="00FA7EC0"/>
    <w:rsid w:val="00FB142F"/>
    <w:rsid w:val="00FB21E3"/>
    <w:rsid w:val="00FB2C5C"/>
    <w:rsid w:val="00FB54CF"/>
    <w:rsid w:val="00FC1EDA"/>
    <w:rsid w:val="00FC25F8"/>
    <w:rsid w:val="00FC26A0"/>
    <w:rsid w:val="00FC2870"/>
    <w:rsid w:val="00FC2ECD"/>
    <w:rsid w:val="00FC3629"/>
    <w:rsid w:val="00FC6683"/>
    <w:rsid w:val="00FC695C"/>
    <w:rsid w:val="00FC7529"/>
    <w:rsid w:val="00FD0680"/>
    <w:rsid w:val="00FD0C84"/>
    <w:rsid w:val="00FD170C"/>
    <w:rsid w:val="00FD32AB"/>
    <w:rsid w:val="00FD32D1"/>
    <w:rsid w:val="00FD339B"/>
    <w:rsid w:val="00FD3985"/>
    <w:rsid w:val="00FD3AF3"/>
    <w:rsid w:val="00FE02E2"/>
    <w:rsid w:val="00FE18EB"/>
    <w:rsid w:val="00FE3DE7"/>
    <w:rsid w:val="00FE54A1"/>
    <w:rsid w:val="00FE58EF"/>
    <w:rsid w:val="00FE63A7"/>
    <w:rsid w:val="00FE71C0"/>
    <w:rsid w:val="00FF1813"/>
    <w:rsid w:val="00FF19F1"/>
    <w:rsid w:val="00FF20CA"/>
    <w:rsid w:val="00FF2546"/>
    <w:rsid w:val="00FF3993"/>
    <w:rsid w:val="00FF41A1"/>
    <w:rsid w:val="00FF44C2"/>
    <w:rsid w:val="00FF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153C2"/>
  <w14:defaultImageDpi w14:val="32767"/>
  <w15:chartTrackingRefBased/>
  <w15:docId w15:val="{FD99136B-39CF-E745-942B-C9471EB20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023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02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02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023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023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023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023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023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023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6023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6023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60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660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60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60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60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6023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6023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602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60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02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602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02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602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023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6023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602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6023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6023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臼井　優</dc:creator>
  <cp:keywords/>
  <dc:description/>
  <cp:lastModifiedBy>臼井　優</cp:lastModifiedBy>
  <cp:revision>1</cp:revision>
  <dcterms:created xsi:type="dcterms:W3CDTF">2025-07-29T05:07:00Z</dcterms:created>
  <dcterms:modified xsi:type="dcterms:W3CDTF">2025-07-29T05:07:00Z</dcterms:modified>
</cp:coreProperties>
</file>